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76F4" w:rsidRPr="004076F4" w:rsidRDefault="004076F4" w:rsidP="004076F4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4076F4">
        <w:rPr>
          <w:rFonts w:ascii="Times New Roman" w:eastAsia="宋体" w:hAnsi="Times New Roman" w:cs="Times New Roman"/>
          <w:b/>
          <w:sz w:val="28"/>
          <w:szCs w:val="28"/>
        </w:rPr>
        <w:t>Title: A CRISPR/CAS9-based strategy target</w:t>
      </w:r>
      <w:r w:rsidRPr="004076F4"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 w:rsidRPr="004076F4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Pr="004076F4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the </w:t>
      </w:r>
      <w:r w:rsidRPr="004076F4">
        <w:rPr>
          <w:rFonts w:ascii="Times New Roman" w:eastAsia="宋体" w:hAnsi="Times New Roman" w:cs="Times New Roman"/>
          <w:b/>
          <w:sz w:val="28"/>
          <w:szCs w:val="28"/>
        </w:rPr>
        <w:t xml:space="preserve">personalized chimeric </w:t>
      </w:r>
      <w:proofErr w:type="spellStart"/>
      <w:r w:rsidRPr="004076F4">
        <w:rPr>
          <w:rFonts w:ascii="Times New Roman" w:eastAsia="宋体" w:hAnsi="Times New Roman" w:cs="Times New Roman"/>
          <w:b/>
          <w:sz w:val="28"/>
          <w:szCs w:val="28"/>
        </w:rPr>
        <w:t>neosequence</w:t>
      </w:r>
      <w:proofErr w:type="spellEnd"/>
      <w:r w:rsidRPr="004076F4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Pr="004076F4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in fusion-driven cancer genome for </w:t>
      </w:r>
      <w:r w:rsidRPr="004076F4">
        <w:rPr>
          <w:rFonts w:ascii="Times New Roman" w:eastAsia="宋体" w:hAnsi="Times New Roman" w:cs="Times New Roman"/>
          <w:b/>
          <w:sz w:val="28"/>
          <w:szCs w:val="28"/>
        </w:rPr>
        <w:t>precision medicine.</w:t>
      </w:r>
      <w:r w:rsidRPr="004076F4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</w:p>
    <w:p w:rsidR="004076F4" w:rsidRPr="004076F4" w:rsidRDefault="004076F4" w:rsidP="004076F4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:rsidR="004076F4" w:rsidRPr="004076F4" w:rsidRDefault="004076F4" w:rsidP="004076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076F4">
        <w:rPr>
          <w:rFonts w:ascii="Times New Roman" w:eastAsia="宋体" w:hAnsi="Times New Roman" w:cs="Times New Roman"/>
          <w:b/>
          <w:sz w:val="24"/>
          <w:szCs w:val="24"/>
        </w:rPr>
        <w:t>Authors:</w:t>
      </w:r>
      <w:r w:rsidRPr="004076F4">
        <w:rPr>
          <w:rFonts w:ascii="Times New Roman" w:eastAsia="宋体" w:hAnsi="Times New Roman" w:cs="Times New Roman"/>
          <w:sz w:val="24"/>
          <w:szCs w:val="24"/>
        </w:rPr>
        <w:t xml:space="preserve"> Wei Huang</w:t>
      </w:r>
      <w:r w:rsidRPr="004076F4">
        <w:rPr>
          <w:rFonts w:ascii="Times New Roman" w:eastAsia="宋体" w:hAnsi="Times New Roman" w:cs="Times New Roman"/>
          <w:sz w:val="24"/>
          <w:szCs w:val="24"/>
          <w:vertAlign w:val="superscript"/>
        </w:rPr>
        <w:t>1†</w:t>
      </w:r>
      <w:r w:rsidRPr="004076F4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4076F4">
        <w:rPr>
          <w:rFonts w:ascii="Times New Roman" w:eastAsia="宋体" w:hAnsi="Times New Roman" w:cs="Times New Roman"/>
          <w:sz w:val="24"/>
          <w:szCs w:val="24"/>
        </w:rPr>
        <w:t xml:space="preserve"> Zhan-Cheng Zeng</w:t>
      </w:r>
      <w:r w:rsidRPr="004076F4">
        <w:rPr>
          <w:rFonts w:ascii="Times New Roman" w:eastAsia="宋体" w:hAnsi="Times New Roman" w:cs="Times New Roman"/>
          <w:sz w:val="24"/>
          <w:szCs w:val="24"/>
          <w:vertAlign w:val="superscript"/>
        </w:rPr>
        <w:t>1†</w:t>
      </w:r>
      <w:r w:rsidRPr="004076F4">
        <w:rPr>
          <w:rFonts w:ascii="Times New Roman" w:eastAsia="宋体" w:hAnsi="Times New Roman" w:cs="Times New Roman"/>
          <w:sz w:val="24"/>
          <w:szCs w:val="24"/>
        </w:rPr>
        <w:t>, Wen-Tao Wang</w:t>
      </w:r>
      <w:r w:rsidRPr="004076F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076F4">
        <w:rPr>
          <w:rFonts w:ascii="Times New Roman" w:eastAsia="宋体" w:hAnsi="Times New Roman" w:cs="Times New Roman"/>
          <w:sz w:val="24"/>
          <w:szCs w:val="24"/>
        </w:rPr>
        <w:t>,</w:t>
      </w:r>
      <w:r w:rsidRPr="004076F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076F4">
        <w:rPr>
          <w:rFonts w:ascii="Times New Roman" w:eastAsia="宋体" w:hAnsi="Times New Roman" w:cs="Times New Roman"/>
          <w:sz w:val="24"/>
          <w:szCs w:val="24"/>
        </w:rPr>
        <w:t>Yu-Meng Sun</w:t>
      </w:r>
      <w:r w:rsidRPr="004076F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076F4">
        <w:rPr>
          <w:rFonts w:ascii="Times New Roman" w:eastAsia="宋体" w:hAnsi="Times New Roman" w:cs="Times New Roman"/>
          <w:sz w:val="24"/>
          <w:szCs w:val="24"/>
        </w:rPr>
        <w:t>, Yue-Qin Chen</w:t>
      </w:r>
      <w:r w:rsidRPr="004076F4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076F4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076F4">
        <w:rPr>
          <w:rFonts w:ascii="Times New Roman" w:eastAsia="宋体" w:hAnsi="Times New Roman" w:cs="Times New Roman"/>
          <w:sz w:val="24"/>
          <w:szCs w:val="24"/>
        </w:rPr>
        <w:t>Xue-Qun</w:t>
      </w:r>
      <w:proofErr w:type="spellEnd"/>
      <w:r w:rsidRPr="004076F4">
        <w:rPr>
          <w:rFonts w:ascii="Times New Roman" w:eastAsia="宋体" w:hAnsi="Times New Roman" w:cs="Times New Roman"/>
          <w:sz w:val="24"/>
          <w:szCs w:val="24"/>
        </w:rPr>
        <w:t xml:space="preserve"> Luo</w:t>
      </w:r>
      <w:r w:rsidRPr="004076F4">
        <w:rPr>
          <w:rFonts w:ascii="Times New Roman" w:eastAsia="宋体" w:hAnsi="Times New Roman" w:cs="Times New Roman"/>
          <w:sz w:val="24"/>
          <w:szCs w:val="24"/>
          <w:vertAlign w:val="superscript"/>
        </w:rPr>
        <w:t>2*</w:t>
      </w:r>
      <w:r w:rsidRPr="004076F4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076F4">
        <w:rPr>
          <w:rFonts w:ascii="Times New Roman" w:eastAsia="宋体" w:hAnsi="Times New Roman" w:cs="Times New Roman"/>
          <w:sz w:val="24"/>
          <w:szCs w:val="24"/>
        </w:rPr>
        <w:t>Ke</w:t>
      </w:r>
      <w:proofErr w:type="spellEnd"/>
      <w:r w:rsidRPr="004076F4">
        <w:rPr>
          <w:rFonts w:ascii="Times New Roman" w:eastAsia="宋体" w:hAnsi="Times New Roman" w:cs="Times New Roman"/>
          <w:sz w:val="24"/>
          <w:szCs w:val="24"/>
        </w:rPr>
        <w:t xml:space="preserve"> Fang</w:t>
      </w:r>
      <w:r w:rsidRPr="004076F4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</w:p>
    <w:p w:rsidR="004B4DEC" w:rsidRDefault="004B4DEC" w:rsidP="00CF0B4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076F4" w:rsidRDefault="004076F4" w:rsidP="00CF0B4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F0B4E" w:rsidRPr="00A3547D" w:rsidRDefault="00CF0B4E" w:rsidP="00CF0B4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3547D">
        <w:rPr>
          <w:rFonts w:ascii="Times New Roman" w:hAnsi="Times New Roman" w:cs="Times New Roman"/>
          <w:b/>
          <w:bCs/>
          <w:kern w:val="0"/>
          <w:sz w:val="24"/>
          <w:szCs w:val="24"/>
        </w:rPr>
        <w:t>Materials and Methods</w:t>
      </w:r>
    </w:p>
    <w:p w:rsidR="00490570" w:rsidRPr="00CF0B4E" w:rsidRDefault="00490570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Patient sample collection:</w:t>
      </w:r>
    </w:p>
    <w:p w:rsidR="00490570" w:rsidRPr="00CF0B4E" w:rsidRDefault="000548C1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The patient sample</w:t>
      </w:r>
      <w:r w:rsidR="00C63DEB" w:rsidRPr="00CF0B4E">
        <w:rPr>
          <w:rFonts w:ascii="Times New Roman" w:hAnsi="Times New Roman" w:cs="Times New Roman"/>
          <w:sz w:val="24"/>
          <w:szCs w:val="24"/>
        </w:rPr>
        <w:t>s</w:t>
      </w:r>
      <w:r w:rsidRPr="00CF0B4E">
        <w:rPr>
          <w:rFonts w:ascii="Times New Roman" w:hAnsi="Times New Roman" w:cs="Times New Roman"/>
          <w:sz w:val="24"/>
          <w:szCs w:val="24"/>
        </w:rPr>
        <w:t xml:space="preserve"> were collected from the</w:t>
      </w:r>
      <w:r w:rsidR="00C62B04" w:rsidRPr="00CF0B4E">
        <w:rPr>
          <w:rFonts w:ascii="Times New Roman" w:hAnsi="Times New Roman" w:cs="Times New Roman"/>
          <w:sz w:val="24"/>
          <w:szCs w:val="24"/>
        </w:rPr>
        <w:t xml:space="preserve"> </w:t>
      </w:r>
      <w:r w:rsidR="000625CD">
        <w:rPr>
          <w:rFonts w:ascii="Times New Roman" w:hAnsi="Times New Roman" w:cs="Times New Roman"/>
          <w:sz w:val="24"/>
          <w:szCs w:val="24"/>
        </w:rPr>
        <w:t>“</w:t>
      </w:r>
      <w:bookmarkStart w:id="0" w:name="_GoBack"/>
      <w:bookmarkEnd w:id="0"/>
      <w:r w:rsidRPr="00CF0B4E">
        <w:rPr>
          <w:rFonts w:ascii="Times New Roman" w:hAnsi="Times New Roman" w:cs="Times New Roman"/>
          <w:sz w:val="24"/>
          <w:szCs w:val="24"/>
        </w:rPr>
        <w:t>nucleotide</w:t>
      </w:r>
      <w:r w:rsidR="000625CD">
        <w:rPr>
          <w:rFonts w:ascii="Times New Roman" w:hAnsi="Times New Roman" w:cs="Times New Roman"/>
          <w:sz w:val="24"/>
          <w:szCs w:val="24"/>
        </w:rPr>
        <w:t>”</w:t>
      </w:r>
      <w:r w:rsidRPr="00CF0B4E">
        <w:rPr>
          <w:rFonts w:ascii="Times New Roman" w:hAnsi="Times New Roman" w:cs="Times New Roman"/>
          <w:sz w:val="24"/>
          <w:szCs w:val="24"/>
        </w:rPr>
        <w:t xml:space="preserve"> in</w:t>
      </w:r>
      <w:r w:rsidR="001A6BBB" w:rsidRPr="00CF0B4E">
        <w:rPr>
          <w:rFonts w:ascii="Times New Roman" w:hAnsi="Times New Roman" w:cs="Times New Roman"/>
          <w:sz w:val="24"/>
          <w:szCs w:val="24"/>
        </w:rPr>
        <w:t xml:space="preserve"> the NCBI database.</w:t>
      </w:r>
      <w:r w:rsidR="001A6BBB" w:rsidRPr="00CF0B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5BD5" w:rsidRPr="00CF0B4E">
        <w:rPr>
          <w:rFonts w:ascii="Times New Roman" w:hAnsi="Times New Roman" w:cs="Times New Roman"/>
          <w:sz w:val="24"/>
          <w:szCs w:val="24"/>
        </w:rPr>
        <w:t>The DNA breakpoint sequence was searched in UCSC and remarked as the different fusion partner</w:t>
      </w:r>
      <w:r w:rsidR="00EC4E22" w:rsidRPr="00CF0B4E">
        <w:rPr>
          <w:rFonts w:ascii="Times New Roman" w:hAnsi="Times New Roman" w:cs="Times New Roman" w:hint="eastAsia"/>
          <w:sz w:val="24"/>
          <w:szCs w:val="24"/>
        </w:rPr>
        <w:t>s</w:t>
      </w:r>
      <w:r w:rsidR="00625BD5" w:rsidRPr="00CF0B4E">
        <w:rPr>
          <w:rFonts w:ascii="Times New Roman" w:hAnsi="Times New Roman" w:cs="Times New Roman"/>
          <w:sz w:val="24"/>
          <w:szCs w:val="24"/>
        </w:rPr>
        <w:t>.</w:t>
      </w:r>
      <w:r w:rsidR="00EC4E22" w:rsidRPr="00CF0B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5BD5" w:rsidRPr="00CF0B4E">
        <w:rPr>
          <w:rFonts w:ascii="Times New Roman" w:hAnsi="Times New Roman" w:cs="Times New Roman"/>
          <w:sz w:val="24"/>
          <w:szCs w:val="24"/>
        </w:rPr>
        <w:t xml:space="preserve">Each of the PAM was designed to the </w:t>
      </w:r>
      <w:proofErr w:type="spellStart"/>
      <w:r w:rsidR="00625BD5" w:rsidRPr="00CF0B4E">
        <w:rPr>
          <w:rFonts w:ascii="Times New Roman" w:hAnsi="Times New Roman" w:cs="Times New Roman"/>
          <w:sz w:val="24"/>
          <w:szCs w:val="24"/>
        </w:rPr>
        <w:t>FsgRNA</w:t>
      </w:r>
      <w:proofErr w:type="spellEnd"/>
      <w:r w:rsidR="00625BD5" w:rsidRPr="00CF0B4E">
        <w:rPr>
          <w:rFonts w:ascii="Times New Roman" w:hAnsi="Times New Roman" w:cs="Times New Roman"/>
          <w:sz w:val="24"/>
          <w:szCs w:val="24"/>
        </w:rPr>
        <w:t>.</w:t>
      </w:r>
    </w:p>
    <w:p w:rsidR="00F16BBF" w:rsidRPr="00CF0B4E" w:rsidRDefault="00F16BBF" w:rsidP="001772CC">
      <w:pPr>
        <w:rPr>
          <w:rFonts w:ascii="Times New Roman" w:hAnsi="Times New Roman" w:cs="Times New Roman"/>
          <w:sz w:val="24"/>
          <w:szCs w:val="24"/>
        </w:rPr>
      </w:pPr>
    </w:p>
    <w:p w:rsidR="00E713B0" w:rsidRPr="00CF0B4E" w:rsidRDefault="00E713B0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Plasmid construction:</w:t>
      </w:r>
    </w:p>
    <w:p w:rsidR="0080239C" w:rsidRPr="00CF0B4E" w:rsidRDefault="00E713B0" w:rsidP="0080239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The CRISPR plasmid PX458(GFP) and PX459 were cleavage by Bbsl1 and link the sgRNA</w:t>
      </w:r>
      <w:r w:rsidR="00C10DB7" w:rsidRPr="00CF0B4E">
        <w:rPr>
          <w:rFonts w:ascii="Times New Roman" w:hAnsi="Times New Roman" w:cs="Times New Roman"/>
          <w:sz w:val="24"/>
          <w:szCs w:val="24"/>
        </w:rPr>
        <w:t>s</w:t>
      </w:r>
      <w:r w:rsidRPr="00CF0B4E">
        <w:rPr>
          <w:rFonts w:ascii="Times New Roman" w:hAnsi="Times New Roman" w:cs="Times New Roman"/>
          <w:sz w:val="24"/>
          <w:szCs w:val="24"/>
        </w:rPr>
        <w:t xml:space="preserve"> using T4 DNA ligase 10 min at room temperature.</w:t>
      </w:r>
      <w:r w:rsidR="00C10DB7" w:rsidRPr="00CF0B4E">
        <w:rPr>
          <w:rFonts w:ascii="Times New Roman" w:hAnsi="Times New Roman" w:cs="Times New Roman"/>
          <w:sz w:val="24"/>
          <w:szCs w:val="24"/>
        </w:rPr>
        <w:t xml:space="preserve"> And the construction plasmid was used for Transfection. The sgRNAs sequence were:</w:t>
      </w:r>
      <w:r w:rsidR="00EC4E22" w:rsidRPr="00CF0B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239C" w:rsidRPr="00CF0B4E">
        <w:rPr>
          <w:rFonts w:ascii="Times New Roman" w:hAnsi="Times New Roman" w:cs="Times New Roman"/>
          <w:sz w:val="24"/>
          <w:szCs w:val="24"/>
        </w:rPr>
        <w:t>BC-1:</w:t>
      </w:r>
      <w:r w:rsidR="00C10DB7" w:rsidRPr="00CF0B4E">
        <w:rPr>
          <w:rFonts w:ascii="Times New Roman" w:hAnsi="Times New Roman" w:cs="Times New Roman"/>
          <w:sz w:val="24"/>
          <w:szCs w:val="24"/>
        </w:rPr>
        <w:t xml:space="preserve"> </w:t>
      </w:r>
      <w:r w:rsidR="0080239C" w:rsidRPr="00CF0B4E">
        <w:rPr>
          <w:rFonts w:ascii="Times New Roman" w:hAnsi="Times New Roman" w:cs="Times New Roman"/>
          <w:sz w:val="24"/>
          <w:szCs w:val="24"/>
        </w:rPr>
        <w:t>GACCCTGGCCGCTGTGGAGT BC2-1: AAGAGAATCATACCAGTCCC BC2-2:</w:t>
      </w:r>
      <w:r w:rsidR="0080239C" w:rsidRPr="00CF0B4E">
        <w:rPr>
          <w:rFonts w:ascii="Times New Roman" w:hAnsi="Times New Roman" w:cs="Times New Roman"/>
          <w:color w:val="333333"/>
          <w:sz w:val="24"/>
          <w:szCs w:val="24"/>
        </w:rPr>
        <w:t xml:space="preserve"> GTGTTGATAGGTGGTCCCGA</w:t>
      </w:r>
    </w:p>
    <w:p w:rsidR="00E713B0" w:rsidRPr="00CF0B4E" w:rsidRDefault="00E713B0" w:rsidP="001772CC">
      <w:pPr>
        <w:rPr>
          <w:rFonts w:ascii="Times New Roman" w:hAnsi="Times New Roman" w:cs="Times New Roman"/>
          <w:sz w:val="24"/>
          <w:szCs w:val="24"/>
        </w:rPr>
      </w:pPr>
    </w:p>
    <w:p w:rsidR="001772CC" w:rsidRPr="00CF0B4E" w:rsidRDefault="001772CC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Cell lines and cell cultures</w:t>
      </w:r>
    </w:p>
    <w:p w:rsidR="001772CC" w:rsidRPr="00CF0B4E" w:rsidRDefault="00490570" w:rsidP="00490570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K562</w:t>
      </w:r>
      <w:r w:rsidR="001772CC" w:rsidRPr="00CF0B4E">
        <w:rPr>
          <w:rFonts w:ascii="Times New Roman" w:hAnsi="Times New Roman" w:cs="Times New Roman"/>
          <w:sz w:val="24"/>
          <w:szCs w:val="24"/>
        </w:rPr>
        <w:t xml:space="preserve"> cells were cultured i</w:t>
      </w:r>
      <w:r w:rsidRPr="00CF0B4E">
        <w:rPr>
          <w:rFonts w:ascii="Times New Roman" w:hAnsi="Times New Roman" w:cs="Times New Roman"/>
          <w:sz w:val="24"/>
          <w:szCs w:val="24"/>
        </w:rPr>
        <w:t>n RPMI 1640 (</w:t>
      </w:r>
      <w:proofErr w:type="spellStart"/>
      <w:r w:rsidRPr="00CF0B4E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Pr="00CF0B4E">
        <w:rPr>
          <w:rFonts w:ascii="Times New Roman" w:hAnsi="Times New Roman" w:cs="Times New Roman"/>
          <w:sz w:val="24"/>
          <w:szCs w:val="24"/>
        </w:rPr>
        <w:t xml:space="preserve">, SH30027) </w:t>
      </w:r>
      <w:r w:rsidR="001772CC" w:rsidRPr="00CF0B4E">
        <w:rPr>
          <w:rFonts w:ascii="Times New Roman" w:hAnsi="Times New Roman" w:cs="Times New Roman"/>
          <w:sz w:val="24"/>
          <w:szCs w:val="24"/>
        </w:rPr>
        <w:t>containing 10% fetal b</w:t>
      </w:r>
      <w:r w:rsidRPr="00CF0B4E">
        <w:rPr>
          <w:rFonts w:ascii="Times New Roman" w:hAnsi="Times New Roman" w:cs="Times New Roman"/>
          <w:sz w:val="24"/>
          <w:szCs w:val="24"/>
        </w:rPr>
        <w:t>ovine serum (</w:t>
      </w:r>
      <w:proofErr w:type="spellStart"/>
      <w:r w:rsidRPr="00CF0B4E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Pr="00CF0B4E">
        <w:rPr>
          <w:rFonts w:ascii="Times New Roman" w:hAnsi="Times New Roman" w:cs="Times New Roman"/>
          <w:sz w:val="24"/>
          <w:szCs w:val="24"/>
        </w:rPr>
        <w:t>, SV30160)</w:t>
      </w:r>
      <w:r w:rsidR="00FF2070" w:rsidRPr="00CF0B4E">
        <w:rPr>
          <w:rFonts w:ascii="Times New Roman" w:hAnsi="Times New Roman" w:cs="Times New Roman"/>
          <w:sz w:val="24"/>
          <w:szCs w:val="24"/>
        </w:rPr>
        <w:t xml:space="preserve"> </w:t>
      </w:r>
      <w:r w:rsidR="001772CC" w:rsidRPr="00CF0B4E">
        <w:rPr>
          <w:rFonts w:ascii="Times New Roman" w:hAnsi="Times New Roman" w:cs="Times New Roman"/>
          <w:sz w:val="24"/>
          <w:szCs w:val="24"/>
        </w:rPr>
        <w:t>in a humid</w:t>
      </w:r>
      <w:r w:rsidRPr="00CF0B4E">
        <w:rPr>
          <w:rFonts w:ascii="Times New Roman" w:hAnsi="Times New Roman" w:cs="Times New Roman"/>
          <w:sz w:val="24"/>
          <w:szCs w:val="24"/>
        </w:rPr>
        <w:t xml:space="preserve">ified atmosphere containing 5% </w:t>
      </w:r>
      <w:r w:rsidR="001772CC" w:rsidRPr="00CF0B4E">
        <w:rPr>
          <w:rFonts w:ascii="Times New Roman" w:hAnsi="Times New Roman" w:cs="Times New Roman"/>
          <w:sz w:val="24"/>
          <w:szCs w:val="24"/>
        </w:rPr>
        <w:t>CO2</w:t>
      </w:r>
      <w:r w:rsidRPr="00CF0B4E">
        <w:rPr>
          <w:rFonts w:ascii="Times New Roman" w:hAnsi="Times New Roman" w:cs="Times New Roman"/>
          <w:sz w:val="24"/>
          <w:szCs w:val="24"/>
        </w:rPr>
        <w:t xml:space="preserve"> </w:t>
      </w:r>
      <w:r w:rsidR="001772CC" w:rsidRPr="00CF0B4E">
        <w:rPr>
          <w:rFonts w:ascii="Times New Roman" w:hAnsi="Times New Roman" w:cs="Times New Roman"/>
          <w:sz w:val="24"/>
          <w:szCs w:val="24"/>
        </w:rPr>
        <w:t xml:space="preserve">at 37 °C. </w:t>
      </w:r>
    </w:p>
    <w:p w:rsidR="001772CC" w:rsidRPr="00CF0B4E" w:rsidRDefault="001772CC" w:rsidP="001772CC">
      <w:pPr>
        <w:rPr>
          <w:rFonts w:ascii="Times New Roman" w:hAnsi="Times New Roman" w:cs="Times New Roman"/>
          <w:sz w:val="24"/>
          <w:szCs w:val="24"/>
        </w:rPr>
      </w:pPr>
    </w:p>
    <w:p w:rsidR="00FB2FFF" w:rsidRPr="00CF0B4E" w:rsidRDefault="001772CC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 xml:space="preserve">RNA isolation and </w:t>
      </w:r>
      <w:r w:rsidR="00FB2FFF" w:rsidRPr="00CF0B4E">
        <w:rPr>
          <w:rFonts w:ascii="Times New Roman" w:hAnsi="Times New Roman" w:cs="Times New Roman"/>
          <w:sz w:val="24"/>
          <w:szCs w:val="24"/>
        </w:rPr>
        <w:t>Quantitative real-time PCR</w:t>
      </w:r>
    </w:p>
    <w:p w:rsidR="001A6BBB" w:rsidRPr="00CF0B4E" w:rsidRDefault="001772CC" w:rsidP="00FB2FFF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The total RNA was extr</w:t>
      </w:r>
      <w:r w:rsidR="00FB2FFF" w:rsidRPr="00CF0B4E">
        <w:rPr>
          <w:rFonts w:ascii="Times New Roman" w:hAnsi="Times New Roman" w:cs="Times New Roman"/>
          <w:sz w:val="24"/>
          <w:szCs w:val="24"/>
        </w:rPr>
        <w:t xml:space="preserve">acted from samples with </w:t>
      </w:r>
      <w:proofErr w:type="spellStart"/>
      <w:r w:rsidR="00FB2FFF" w:rsidRPr="00CF0B4E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FB2FFF" w:rsidRPr="00CF0B4E">
        <w:rPr>
          <w:rFonts w:ascii="Times New Roman" w:hAnsi="Times New Roman" w:cs="Times New Roman"/>
          <w:sz w:val="24"/>
          <w:szCs w:val="24"/>
        </w:rPr>
        <w:t xml:space="preserve"> </w:t>
      </w:r>
      <w:r w:rsidRPr="00CF0B4E">
        <w:rPr>
          <w:rFonts w:ascii="Times New Roman" w:hAnsi="Times New Roman" w:cs="Times New Roman"/>
          <w:sz w:val="24"/>
          <w:szCs w:val="24"/>
        </w:rPr>
        <w:t xml:space="preserve">(Invitrogen, 15596) according to the manufacturer’s instructions. </w:t>
      </w:r>
      <w:r w:rsidR="00FB2FFF" w:rsidRPr="00CF0B4E">
        <w:rPr>
          <w:rFonts w:ascii="Times New Roman" w:hAnsi="Times New Roman" w:cs="Times New Roman"/>
          <w:sz w:val="24"/>
          <w:szCs w:val="24"/>
        </w:rPr>
        <w:t xml:space="preserve">Real-time PCR was performed to quantify mRNA expression using </w:t>
      </w:r>
      <w:proofErr w:type="spellStart"/>
      <w:r w:rsidR="00FB2FFF" w:rsidRPr="00CF0B4E">
        <w:rPr>
          <w:rFonts w:ascii="Times New Roman" w:hAnsi="Times New Roman" w:cs="Times New Roman"/>
          <w:sz w:val="24"/>
          <w:szCs w:val="24"/>
        </w:rPr>
        <w:t>ExTaq</w:t>
      </w:r>
      <w:proofErr w:type="spellEnd"/>
      <w:r w:rsidR="00FB2FFF" w:rsidRPr="00CF0B4E">
        <w:rPr>
          <w:rFonts w:ascii="Times New Roman" w:hAnsi="Times New Roman" w:cs="Times New Roman"/>
          <w:sz w:val="24"/>
          <w:szCs w:val="24"/>
        </w:rPr>
        <w:t xml:space="preserve"> SYBR Green </w:t>
      </w:r>
      <w:proofErr w:type="spellStart"/>
      <w:r w:rsidR="00FB2FFF" w:rsidRPr="00CF0B4E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="00FB2FFF" w:rsidRPr="00CF0B4E">
        <w:rPr>
          <w:rFonts w:ascii="Times New Roman" w:hAnsi="Times New Roman" w:cs="Times New Roman"/>
          <w:sz w:val="24"/>
          <w:szCs w:val="24"/>
        </w:rPr>
        <w:t xml:space="preserve"> (Bio-Rad, Hercules, CA, USA) according to the manufacturer’s instructions</w:t>
      </w:r>
      <w:r w:rsidR="00967E24" w:rsidRPr="00CF0B4E">
        <w:rPr>
          <w:rFonts w:ascii="Times New Roman" w:hAnsi="Times New Roman" w:cs="Times New Roman"/>
          <w:sz w:val="24"/>
          <w:szCs w:val="24"/>
        </w:rPr>
        <w:t xml:space="preserve">. The </w:t>
      </w:r>
      <w:r w:rsidR="00EC4E22" w:rsidRPr="00CF0B4E">
        <w:rPr>
          <w:rFonts w:ascii="Times New Roman" w:hAnsi="Times New Roman" w:cs="Times New Roman" w:hint="eastAsia"/>
          <w:sz w:val="24"/>
          <w:szCs w:val="24"/>
        </w:rPr>
        <w:t xml:space="preserve">qPCR </w:t>
      </w:r>
      <w:r w:rsidR="00967E24" w:rsidRPr="00CF0B4E">
        <w:rPr>
          <w:rFonts w:ascii="Times New Roman" w:hAnsi="Times New Roman" w:cs="Times New Roman"/>
          <w:sz w:val="24"/>
          <w:szCs w:val="24"/>
        </w:rPr>
        <w:t xml:space="preserve">primers of the </w:t>
      </w:r>
      <w:r w:rsidR="00EC4E22" w:rsidRPr="00CF0B4E">
        <w:rPr>
          <w:rFonts w:ascii="Times New Roman" w:hAnsi="Times New Roman" w:cs="Times New Roman"/>
          <w:sz w:val="24"/>
          <w:szCs w:val="24"/>
        </w:rPr>
        <w:t>cutting-</w:t>
      </w:r>
      <w:proofErr w:type="gramStart"/>
      <w:r w:rsidR="00EC4E22" w:rsidRPr="00CF0B4E">
        <w:rPr>
          <w:rFonts w:ascii="Times New Roman" w:hAnsi="Times New Roman" w:cs="Times New Roman"/>
          <w:sz w:val="24"/>
          <w:szCs w:val="24"/>
        </w:rPr>
        <w:t xml:space="preserve">off </w:t>
      </w:r>
      <w:r w:rsidR="00CF0B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4E22" w:rsidRPr="00CF0B4E">
        <w:rPr>
          <w:rFonts w:ascii="Times New Roman" w:hAnsi="Times New Roman" w:cs="Times New Roman"/>
          <w:sz w:val="24"/>
          <w:szCs w:val="24"/>
        </w:rPr>
        <w:t>BCR</w:t>
      </w:r>
      <w:proofErr w:type="gramEnd"/>
      <w:r w:rsidR="00EC4E22" w:rsidRPr="00CF0B4E">
        <w:rPr>
          <w:rFonts w:ascii="Times New Roman" w:hAnsi="Times New Roman" w:cs="Times New Roman"/>
          <w:sz w:val="24"/>
          <w:szCs w:val="24"/>
        </w:rPr>
        <w:t>-ABL mRNA</w:t>
      </w:r>
      <w:r w:rsidR="00EC4E22" w:rsidRPr="00CF0B4E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="00967E24" w:rsidRPr="00CF0B4E">
        <w:rPr>
          <w:rFonts w:ascii="Times New Roman" w:hAnsi="Times New Roman" w:cs="Times New Roman"/>
          <w:sz w:val="24"/>
          <w:szCs w:val="24"/>
        </w:rPr>
        <w:t>:</w:t>
      </w:r>
    </w:p>
    <w:p w:rsidR="001A6BBB" w:rsidRPr="00CF0B4E" w:rsidRDefault="00BF6F8B" w:rsidP="00FB2FFF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 xml:space="preserve">F: </w:t>
      </w:r>
      <w:proofErr w:type="gramStart"/>
      <w:r w:rsidRPr="00CF0B4E">
        <w:rPr>
          <w:rFonts w:ascii="Times New Roman" w:hAnsi="Times New Roman" w:cs="Times New Roman"/>
          <w:sz w:val="24"/>
          <w:szCs w:val="24"/>
        </w:rPr>
        <w:t xml:space="preserve">CGGGAGCAGCAGAAGAAGTGT </w:t>
      </w:r>
      <w:r w:rsidR="00CF0B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0B4E">
        <w:rPr>
          <w:rFonts w:ascii="Times New Roman" w:hAnsi="Times New Roman" w:cs="Times New Roman"/>
          <w:sz w:val="24"/>
          <w:szCs w:val="24"/>
        </w:rPr>
        <w:t>R</w:t>
      </w:r>
      <w:proofErr w:type="gramEnd"/>
      <w:r w:rsidRPr="00CF0B4E">
        <w:rPr>
          <w:rFonts w:ascii="Times New Roman" w:hAnsi="Times New Roman" w:cs="Times New Roman"/>
          <w:sz w:val="24"/>
          <w:szCs w:val="24"/>
        </w:rPr>
        <w:t xml:space="preserve">: TTCAGAAACCCATAGAGCCCC </w:t>
      </w:r>
    </w:p>
    <w:p w:rsidR="001772CC" w:rsidRPr="00CF0B4E" w:rsidRDefault="001772CC" w:rsidP="00FB2FFF">
      <w:pPr>
        <w:rPr>
          <w:rFonts w:ascii="Times New Roman" w:hAnsi="Times New Roman" w:cs="Times New Roman"/>
          <w:sz w:val="24"/>
          <w:szCs w:val="24"/>
        </w:rPr>
      </w:pPr>
    </w:p>
    <w:p w:rsidR="001772CC" w:rsidRPr="00CF0B4E" w:rsidRDefault="001772CC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Transfection</w:t>
      </w:r>
    </w:p>
    <w:p w:rsidR="001772CC" w:rsidRPr="00CF0B4E" w:rsidRDefault="001772CC" w:rsidP="00FB2FFF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Cells were transfected</w:t>
      </w:r>
      <w:r w:rsidR="00FB2FFF" w:rsidRPr="00CF0B4E">
        <w:rPr>
          <w:rFonts w:ascii="Times New Roman" w:hAnsi="Times New Roman" w:cs="Times New Roman"/>
          <w:sz w:val="24"/>
          <w:szCs w:val="24"/>
        </w:rPr>
        <w:t xml:space="preserve"> using the Neon® Transfect ion </w:t>
      </w:r>
      <w:r w:rsidRPr="00CF0B4E">
        <w:rPr>
          <w:rFonts w:ascii="Times New Roman" w:hAnsi="Times New Roman" w:cs="Times New Roman"/>
          <w:sz w:val="24"/>
          <w:szCs w:val="24"/>
        </w:rPr>
        <w:t xml:space="preserve">System (Invitrogen) with </w:t>
      </w:r>
      <w:r w:rsidR="00FB2FFF" w:rsidRPr="00CF0B4E">
        <w:rPr>
          <w:rFonts w:ascii="Times New Roman" w:hAnsi="Times New Roman" w:cs="Times New Roman"/>
          <w:sz w:val="24"/>
          <w:szCs w:val="24"/>
        </w:rPr>
        <w:t xml:space="preserve">1ug plasmid in 10 </w:t>
      </w:r>
      <w:proofErr w:type="spellStart"/>
      <w:r w:rsidR="00FB2FFF" w:rsidRPr="00CF0B4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B2FFF" w:rsidRPr="00CF0B4E">
        <w:rPr>
          <w:rFonts w:ascii="Times New Roman" w:hAnsi="Times New Roman" w:cs="Times New Roman"/>
          <w:sz w:val="24"/>
          <w:szCs w:val="24"/>
        </w:rPr>
        <w:t xml:space="preserve"> reactions</w:t>
      </w:r>
      <w:r w:rsidR="007554E2" w:rsidRPr="00CF0B4E">
        <w:rPr>
          <w:rFonts w:ascii="Times New Roman" w:hAnsi="Times New Roman" w:cs="Times New Roman"/>
          <w:sz w:val="24"/>
          <w:szCs w:val="24"/>
        </w:rPr>
        <w:t xml:space="preserve"> according to the manufacturer’s instructions.</w:t>
      </w:r>
    </w:p>
    <w:p w:rsidR="001772CC" w:rsidRPr="00CF0B4E" w:rsidRDefault="001772CC" w:rsidP="001772CC">
      <w:pPr>
        <w:rPr>
          <w:rFonts w:ascii="Times New Roman" w:hAnsi="Times New Roman" w:cs="Times New Roman"/>
          <w:sz w:val="24"/>
          <w:szCs w:val="24"/>
        </w:rPr>
      </w:pPr>
    </w:p>
    <w:p w:rsidR="001772CC" w:rsidRPr="00CF0B4E" w:rsidRDefault="001772CC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Western blot</w:t>
      </w:r>
    </w:p>
    <w:p w:rsidR="001772CC" w:rsidRPr="00CF0B4E" w:rsidRDefault="001772CC" w:rsidP="006B5BBA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>Protein extracts were bo</w:t>
      </w:r>
      <w:r w:rsidR="007554E2" w:rsidRPr="00CF0B4E">
        <w:rPr>
          <w:rFonts w:ascii="Times New Roman" w:hAnsi="Times New Roman" w:cs="Times New Roman"/>
          <w:sz w:val="24"/>
          <w:szCs w:val="24"/>
        </w:rPr>
        <w:t>iled in RIPA buffer (</w:t>
      </w:r>
      <w:proofErr w:type="spellStart"/>
      <w:r w:rsidR="007554E2" w:rsidRPr="00CF0B4E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7554E2" w:rsidRPr="00CF0B4E">
        <w:rPr>
          <w:rFonts w:ascii="Times New Roman" w:hAnsi="Times New Roman" w:cs="Times New Roman"/>
          <w:sz w:val="24"/>
          <w:szCs w:val="24"/>
        </w:rPr>
        <w:t xml:space="preserve">, </w:t>
      </w:r>
      <w:r w:rsidRPr="00CF0B4E">
        <w:rPr>
          <w:rFonts w:ascii="Times New Roman" w:hAnsi="Times New Roman" w:cs="Times New Roman"/>
          <w:sz w:val="24"/>
          <w:szCs w:val="24"/>
        </w:rPr>
        <w:t xml:space="preserve">P0013) and separated in a </w:t>
      </w:r>
      <w:r w:rsidRPr="00CF0B4E">
        <w:rPr>
          <w:rFonts w:ascii="Times New Roman" w:hAnsi="Times New Roman" w:cs="Times New Roman"/>
          <w:sz w:val="24"/>
          <w:szCs w:val="24"/>
        </w:rPr>
        <w:lastRenderedPageBreak/>
        <w:t>sodium dodecyl sulfate poly</w:t>
      </w:r>
      <w:r w:rsidR="007554E2" w:rsidRPr="00CF0B4E">
        <w:rPr>
          <w:rFonts w:ascii="Times New Roman" w:hAnsi="Times New Roman" w:cs="Times New Roman"/>
          <w:sz w:val="24"/>
          <w:szCs w:val="24"/>
        </w:rPr>
        <w:t xml:space="preserve">acrylamide </w:t>
      </w:r>
      <w:r w:rsidRPr="00CF0B4E">
        <w:rPr>
          <w:rFonts w:ascii="Times New Roman" w:hAnsi="Times New Roman" w:cs="Times New Roman"/>
          <w:sz w:val="24"/>
          <w:szCs w:val="24"/>
        </w:rPr>
        <w:t>electrophoresis (SDS-PAG</w:t>
      </w:r>
      <w:r w:rsidR="007554E2" w:rsidRPr="00CF0B4E">
        <w:rPr>
          <w:rFonts w:ascii="Times New Roman" w:hAnsi="Times New Roman" w:cs="Times New Roman"/>
          <w:sz w:val="24"/>
          <w:szCs w:val="24"/>
        </w:rPr>
        <w:t xml:space="preserve">E) gel. The proteins were then </w:t>
      </w:r>
      <w:r w:rsidR="00381C11" w:rsidRPr="00CF0B4E">
        <w:rPr>
          <w:rFonts w:ascii="Times New Roman" w:hAnsi="Times New Roman" w:cs="Times New Roman"/>
          <w:sz w:val="24"/>
          <w:szCs w:val="24"/>
        </w:rPr>
        <w:t>transferred to a polyvinylidene f</w:t>
      </w:r>
      <w:r w:rsidR="00C10A25" w:rsidRPr="00CF0B4E">
        <w:rPr>
          <w:rFonts w:ascii="Times New Roman" w:hAnsi="Times New Roman" w:cs="Times New Roman"/>
          <w:sz w:val="24"/>
          <w:szCs w:val="24"/>
        </w:rPr>
        <w:t>luoride</w:t>
      </w:r>
      <w:r w:rsidR="00C10A25" w:rsidRPr="00CF0B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54E2" w:rsidRPr="00CF0B4E">
        <w:rPr>
          <w:rFonts w:ascii="Times New Roman" w:hAnsi="Times New Roman" w:cs="Times New Roman"/>
          <w:sz w:val="24"/>
          <w:szCs w:val="24"/>
        </w:rPr>
        <w:t xml:space="preserve">membrane (Millipore, </w:t>
      </w:r>
      <w:r w:rsidRPr="00CF0B4E">
        <w:rPr>
          <w:rFonts w:ascii="Times New Roman" w:hAnsi="Times New Roman" w:cs="Times New Roman"/>
          <w:sz w:val="24"/>
          <w:szCs w:val="24"/>
        </w:rPr>
        <w:t>HVPPEAC12) and probed wi</w:t>
      </w:r>
      <w:r w:rsidR="007554E2" w:rsidRPr="00CF0B4E">
        <w:rPr>
          <w:rFonts w:ascii="Times New Roman" w:hAnsi="Times New Roman" w:cs="Times New Roman"/>
          <w:sz w:val="24"/>
          <w:szCs w:val="24"/>
        </w:rPr>
        <w:t>th antibodies</w:t>
      </w:r>
      <w:r w:rsidR="00CF0B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54E2" w:rsidRPr="00CF0B4E">
        <w:rPr>
          <w:rFonts w:ascii="Times New Roman" w:hAnsi="Times New Roman" w:cs="Times New Roman"/>
          <w:sz w:val="24"/>
          <w:szCs w:val="24"/>
        </w:rPr>
        <w:t>(anti-BCR-ABL</w:t>
      </w:r>
      <w:r w:rsidR="006B5BBA" w:rsidRPr="00CF0B4E">
        <w:rPr>
          <w:rFonts w:ascii="Times New Roman" w:hAnsi="Times New Roman" w:cs="Times New Roman"/>
          <w:sz w:val="24"/>
          <w:szCs w:val="24"/>
        </w:rPr>
        <w:t>,</w:t>
      </w:r>
      <w:r w:rsidR="00EC4E22" w:rsidRPr="00CF0B4E">
        <w:rPr>
          <w:rFonts w:ascii="Times New Roman" w:hAnsi="Times New Roman" w:cs="Times New Roman"/>
          <w:sz w:val="24"/>
          <w:szCs w:val="24"/>
        </w:rPr>
        <w:t xml:space="preserve"> </w:t>
      </w:r>
      <w:r w:rsidR="006B5BBA" w:rsidRPr="00CF0B4E">
        <w:rPr>
          <w:rFonts w:ascii="Times New Roman" w:hAnsi="Times New Roman" w:cs="Times New Roman"/>
          <w:sz w:val="24"/>
          <w:szCs w:val="24"/>
        </w:rPr>
        <w:t>anti-</w:t>
      </w:r>
      <w:r w:rsidR="00CF0B4E">
        <w:rPr>
          <w:rFonts w:ascii="Times New Roman" w:hAnsi="Times New Roman" w:cs="Times New Roman" w:hint="eastAsia"/>
          <w:sz w:val="24"/>
          <w:szCs w:val="24"/>
        </w:rPr>
        <w:t xml:space="preserve">TUBULIN and anti-PARP1 </w:t>
      </w:r>
      <w:r w:rsidR="006B5BBA" w:rsidRPr="00CF0B4E">
        <w:rPr>
          <w:rFonts w:ascii="Times New Roman" w:hAnsi="Times New Roman" w:cs="Times New Roman"/>
          <w:sz w:val="24"/>
          <w:szCs w:val="24"/>
        </w:rPr>
        <w:t xml:space="preserve">(Cell </w:t>
      </w:r>
      <w:proofErr w:type="spellStart"/>
      <w:r w:rsidR="006B5BBA" w:rsidRPr="00CF0B4E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="006B5BBA" w:rsidRPr="00CF0B4E">
        <w:rPr>
          <w:rFonts w:ascii="Times New Roman" w:hAnsi="Times New Roman" w:cs="Times New Roman"/>
          <w:sz w:val="24"/>
          <w:szCs w:val="24"/>
        </w:rPr>
        <w:t xml:space="preserve"> Technology, Boston, MA, USA</w:t>
      </w:r>
      <w:r w:rsidR="007554E2" w:rsidRPr="00CF0B4E">
        <w:rPr>
          <w:rFonts w:ascii="Times New Roman" w:hAnsi="Times New Roman" w:cs="Times New Roman"/>
          <w:sz w:val="24"/>
          <w:szCs w:val="24"/>
        </w:rPr>
        <w:t>)</w:t>
      </w:r>
      <w:r w:rsidR="00CF0B4E">
        <w:rPr>
          <w:rFonts w:ascii="Times New Roman" w:hAnsi="Times New Roman" w:cs="Times New Roman" w:hint="eastAsia"/>
          <w:sz w:val="24"/>
          <w:szCs w:val="24"/>
        </w:rPr>
        <w:t>)</w:t>
      </w:r>
      <w:r w:rsidR="006B5BBA" w:rsidRPr="00CF0B4E">
        <w:rPr>
          <w:rFonts w:ascii="Times New Roman" w:hAnsi="Times New Roman" w:cs="Times New Roman"/>
          <w:sz w:val="24"/>
          <w:szCs w:val="24"/>
        </w:rPr>
        <w:t xml:space="preserve"> After a 1-hincubation with anti-rabbit (Sigma-Aldrich) HRP-conjugated secondary antibody, the protein level was detected using a luminal reagent (Millipore). X-ray films were acquired and quantified with the densitometric software Quantity One (Bio-Rad).</w:t>
      </w:r>
    </w:p>
    <w:p w:rsidR="001772CC" w:rsidRPr="00CF0B4E" w:rsidRDefault="001772CC" w:rsidP="001772CC">
      <w:pPr>
        <w:rPr>
          <w:rFonts w:ascii="Times New Roman" w:hAnsi="Times New Roman" w:cs="Times New Roman"/>
          <w:sz w:val="24"/>
          <w:szCs w:val="24"/>
        </w:rPr>
      </w:pPr>
    </w:p>
    <w:p w:rsidR="007554E2" w:rsidRPr="00CF0B4E" w:rsidRDefault="001772CC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 xml:space="preserve">Proliferation and apoptosis assays. </w:t>
      </w:r>
    </w:p>
    <w:p w:rsidR="001A6BBB" w:rsidRDefault="007554E2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/>
          <w:sz w:val="24"/>
          <w:szCs w:val="24"/>
        </w:rPr>
        <w:t xml:space="preserve">Cell proliferation was </w:t>
      </w:r>
      <w:r w:rsidR="001772CC" w:rsidRPr="00CF0B4E">
        <w:rPr>
          <w:rFonts w:ascii="Times New Roman" w:hAnsi="Times New Roman" w:cs="Times New Roman"/>
          <w:sz w:val="24"/>
          <w:szCs w:val="24"/>
        </w:rPr>
        <w:t>assessed using the Cell Counting Kit</w:t>
      </w:r>
      <w:r w:rsidR="00E713B0" w:rsidRPr="00CF0B4E">
        <w:rPr>
          <w:rFonts w:ascii="Times New Roman" w:hAnsi="Times New Roman" w:cs="Times New Roman"/>
          <w:sz w:val="24"/>
          <w:szCs w:val="24"/>
        </w:rPr>
        <w:t>-8 (CCK-8). After transfection,</w:t>
      </w:r>
      <w:r w:rsidRPr="00CF0B4E">
        <w:rPr>
          <w:rFonts w:ascii="Times New Roman" w:hAnsi="Times New Roman" w:cs="Times New Roman"/>
          <w:sz w:val="24"/>
          <w:szCs w:val="24"/>
        </w:rPr>
        <w:t>2</w:t>
      </w:r>
      <w:r w:rsidR="001772CC" w:rsidRPr="00CF0B4E">
        <w:rPr>
          <w:rFonts w:ascii="Times New Roman" w:hAnsi="Times New Roman" w:cs="Times New Roman"/>
          <w:sz w:val="24"/>
          <w:szCs w:val="24"/>
        </w:rPr>
        <w:t>*10</w:t>
      </w:r>
      <w:r w:rsidR="001772CC" w:rsidRPr="00CF0B4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F0B4E">
        <w:rPr>
          <w:rFonts w:ascii="Times New Roman" w:hAnsi="Times New Roman" w:cs="Times New Roman"/>
          <w:sz w:val="24"/>
          <w:szCs w:val="24"/>
        </w:rPr>
        <w:t xml:space="preserve"> </w:t>
      </w:r>
      <w:r w:rsidR="001772CC" w:rsidRPr="00CF0B4E">
        <w:rPr>
          <w:rFonts w:ascii="Times New Roman" w:hAnsi="Times New Roman" w:cs="Times New Roman"/>
          <w:sz w:val="24"/>
          <w:szCs w:val="24"/>
        </w:rPr>
        <w:t xml:space="preserve">cells per well were plated in </w:t>
      </w:r>
      <w:r w:rsidRPr="00CF0B4E">
        <w:rPr>
          <w:rFonts w:ascii="Times New Roman" w:hAnsi="Times New Roman" w:cs="Times New Roman"/>
          <w:sz w:val="24"/>
          <w:szCs w:val="24"/>
        </w:rPr>
        <w:t xml:space="preserve">96-well sterile plastic culture </w:t>
      </w:r>
      <w:r w:rsidR="001772CC" w:rsidRPr="00CF0B4E">
        <w:rPr>
          <w:rFonts w:ascii="Times New Roman" w:hAnsi="Times New Roman" w:cs="Times New Roman"/>
          <w:sz w:val="24"/>
          <w:szCs w:val="24"/>
        </w:rPr>
        <w:t>plates, and the CCK-8 assay (</w:t>
      </w:r>
      <w:proofErr w:type="spellStart"/>
      <w:r w:rsidRPr="00CF0B4E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CF0B4E">
        <w:rPr>
          <w:rFonts w:ascii="Times New Roman" w:hAnsi="Times New Roman" w:cs="Times New Roman"/>
          <w:sz w:val="24"/>
          <w:szCs w:val="24"/>
        </w:rPr>
        <w:t xml:space="preserve"> Molecular </w:t>
      </w:r>
      <w:proofErr w:type="spellStart"/>
      <w:r w:rsidRPr="00CF0B4E">
        <w:rPr>
          <w:rFonts w:ascii="Times New Roman" w:hAnsi="Times New Roman" w:cs="Times New Roman"/>
          <w:sz w:val="24"/>
          <w:szCs w:val="24"/>
        </w:rPr>
        <w:t>Technologies,</w:t>
      </w:r>
      <w:r w:rsidR="001772CC" w:rsidRPr="00CF0B4E">
        <w:rPr>
          <w:rFonts w:ascii="Times New Roman" w:hAnsi="Times New Roman" w:cs="Times New Roman"/>
          <w:sz w:val="24"/>
          <w:szCs w:val="24"/>
        </w:rPr>
        <w:t>Shanghai</w:t>
      </w:r>
      <w:proofErr w:type="spellEnd"/>
      <w:r w:rsidR="001772CC" w:rsidRPr="00CF0B4E">
        <w:rPr>
          <w:rFonts w:ascii="Times New Roman" w:hAnsi="Times New Roman" w:cs="Times New Roman"/>
          <w:sz w:val="24"/>
          <w:szCs w:val="24"/>
        </w:rPr>
        <w:t>, China) was performed af</w:t>
      </w:r>
      <w:r w:rsidR="00E713B0" w:rsidRPr="00CF0B4E">
        <w:rPr>
          <w:rFonts w:ascii="Times New Roman" w:hAnsi="Times New Roman" w:cs="Times New Roman"/>
          <w:sz w:val="24"/>
          <w:szCs w:val="24"/>
        </w:rPr>
        <w:t xml:space="preserve">ter 0, 24, 48, 72, and 96 h. To </w:t>
      </w:r>
      <w:r w:rsidR="001772CC" w:rsidRPr="00CF0B4E">
        <w:rPr>
          <w:rFonts w:ascii="Times New Roman" w:hAnsi="Times New Roman" w:cs="Times New Roman"/>
          <w:sz w:val="24"/>
          <w:szCs w:val="24"/>
        </w:rPr>
        <w:t>assess the rate of apoptosis, trans</w:t>
      </w:r>
      <w:r w:rsidR="00472A3E" w:rsidRPr="00CF0B4E">
        <w:rPr>
          <w:rFonts w:ascii="Times New Roman" w:hAnsi="Times New Roman" w:cs="Times New Roman"/>
          <w:sz w:val="24"/>
          <w:szCs w:val="24"/>
        </w:rPr>
        <w:t xml:space="preserve">fected cells were harvested and </w:t>
      </w:r>
      <w:r w:rsidR="001772CC" w:rsidRPr="00CF0B4E">
        <w:rPr>
          <w:rFonts w:ascii="Times New Roman" w:hAnsi="Times New Roman" w:cs="Times New Roman"/>
          <w:sz w:val="24"/>
          <w:szCs w:val="24"/>
        </w:rPr>
        <w:t>washed twice with cold PBS, an</w:t>
      </w:r>
      <w:r w:rsidR="00472A3E" w:rsidRPr="00CF0B4E">
        <w:rPr>
          <w:rFonts w:ascii="Times New Roman" w:hAnsi="Times New Roman" w:cs="Times New Roman"/>
          <w:sz w:val="24"/>
          <w:szCs w:val="24"/>
        </w:rPr>
        <w:t xml:space="preserve">d the Annexin V-PI Kit (Nanjing </w:t>
      </w:r>
      <w:r w:rsidR="001772CC" w:rsidRPr="00CF0B4E">
        <w:rPr>
          <w:rFonts w:ascii="Times New Roman" w:hAnsi="Times New Roman" w:cs="Times New Roman"/>
          <w:sz w:val="24"/>
          <w:szCs w:val="24"/>
        </w:rPr>
        <w:t xml:space="preserve">Keygen, Nanjing, China) was used </w:t>
      </w:r>
      <w:r w:rsidR="00472A3E" w:rsidRPr="00CF0B4E">
        <w:rPr>
          <w:rFonts w:ascii="Times New Roman" w:hAnsi="Times New Roman" w:cs="Times New Roman"/>
          <w:sz w:val="24"/>
          <w:szCs w:val="24"/>
        </w:rPr>
        <w:t xml:space="preserve">according to the </w:t>
      </w:r>
      <w:proofErr w:type="spellStart"/>
      <w:r w:rsidR="00472A3E" w:rsidRPr="00CF0B4E">
        <w:rPr>
          <w:rFonts w:ascii="Times New Roman" w:hAnsi="Times New Roman" w:cs="Times New Roman"/>
          <w:sz w:val="24"/>
          <w:szCs w:val="24"/>
        </w:rPr>
        <w:t>manufacturer’s</w:t>
      </w:r>
      <w:r w:rsidR="001772CC" w:rsidRPr="00CF0B4E">
        <w:rPr>
          <w:rFonts w:ascii="Times New Roman" w:hAnsi="Times New Roman" w:cs="Times New Roman"/>
          <w:sz w:val="24"/>
          <w:szCs w:val="24"/>
        </w:rPr>
        <w:t>guidelines</w:t>
      </w:r>
      <w:proofErr w:type="spellEnd"/>
      <w:r w:rsidR="001772CC" w:rsidRPr="00CF0B4E">
        <w:rPr>
          <w:rFonts w:ascii="Times New Roman" w:hAnsi="Times New Roman" w:cs="Times New Roman"/>
          <w:sz w:val="24"/>
          <w:szCs w:val="24"/>
        </w:rPr>
        <w:t>. The detection wa</w:t>
      </w:r>
      <w:r w:rsidR="00472A3E" w:rsidRPr="00CF0B4E">
        <w:rPr>
          <w:rFonts w:ascii="Times New Roman" w:hAnsi="Times New Roman" w:cs="Times New Roman"/>
          <w:sz w:val="24"/>
          <w:szCs w:val="24"/>
        </w:rPr>
        <w:t xml:space="preserve">s performed with a FACS </w:t>
      </w:r>
      <w:proofErr w:type="spellStart"/>
      <w:r w:rsidR="00472A3E" w:rsidRPr="00CF0B4E">
        <w:rPr>
          <w:rFonts w:ascii="Times New Roman" w:hAnsi="Times New Roman" w:cs="Times New Roman"/>
          <w:sz w:val="24"/>
          <w:szCs w:val="24"/>
        </w:rPr>
        <w:t>Calibur</w:t>
      </w:r>
      <w:proofErr w:type="spellEnd"/>
      <w:r w:rsidR="00472A3E" w:rsidRPr="00CF0B4E">
        <w:rPr>
          <w:rFonts w:ascii="Times New Roman" w:hAnsi="Times New Roman" w:cs="Times New Roman"/>
          <w:sz w:val="24"/>
          <w:szCs w:val="24"/>
        </w:rPr>
        <w:t xml:space="preserve"> </w:t>
      </w:r>
      <w:r w:rsidR="001772CC" w:rsidRPr="00CF0B4E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1772CC" w:rsidRPr="00CF0B4E">
        <w:rPr>
          <w:rFonts w:ascii="Times New Roman" w:hAnsi="Times New Roman" w:cs="Times New Roman"/>
          <w:sz w:val="24"/>
          <w:szCs w:val="24"/>
        </w:rPr>
        <w:t>CellQuest</w:t>
      </w:r>
      <w:proofErr w:type="spellEnd"/>
      <w:r w:rsidR="001772CC" w:rsidRPr="00CF0B4E">
        <w:rPr>
          <w:rFonts w:ascii="Times New Roman" w:hAnsi="Times New Roman" w:cs="Times New Roman"/>
          <w:sz w:val="24"/>
          <w:szCs w:val="24"/>
        </w:rPr>
        <w:t xml:space="preserve"> software (BDIS, San Jose, CA, USA).</w:t>
      </w: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E09251" wp14:editId="3F59F069">
            <wp:extent cx="5274310" cy="3758663"/>
            <wp:effectExtent l="0" t="0" r="2540" b="0"/>
            <wp:docPr id="1" name="图片 1" descr="F:\crispr\STTT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rispr\STTT\Fig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8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B4E" w:rsidRDefault="00CF0B4E" w:rsidP="00CF0B4E">
      <w:pPr>
        <w:spacing w:line="360" w:lineRule="auto"/>
        <w:rPr>
          <w:rFonts w:ascii="Times New Roman" w:hAnsi="Times New Roman"/>
          <w:sz w:val="24"/>
          <w:szCs w:val="24"/>
        </w:rPr>
      </w:pPr>
      <w:r w:rsidRPr="00CF0B4E">
        <w:rPr>
          <w:rFonts w:ascii="Times New Roman" w:hAnsi="Times New Roman" w:hint="eastAsia"/>
          <w:b/>
          <w:sz w:val="24"/>
          <w:szCs w:val="24"/>
        </w:rPr>
        <w:t>Figure S1.</w:t>
      </w:r>
      <w:r>
        <w:rPr>
          <w:rFonts w:ascii="Times New Roman" w:hAnsi="Times New Roman" w:hint="eastAsia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appearance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 NCC and NGG </w:t>
      </w:r>
      <w:r>
        <w:rPr>
          <w:rFonts w:ascii="Times New Roman" w:hAnsi="Times New Roman" w:hint="eastAsia"/>
          <w:sz w:val="24"/>
          <w:szCs w:val="24"/>
        </w:rPr>
        <w:t>in six fusions</w:t>
      </w:r>
      <w:r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 w:hint="eastAsia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displayed according to the number of the </w:t>
      </w:r>
      <w:r>
        <w:rPr>
          <w:rFonts w:ascii="Times New Roman" w:hAnsi="Times New Roman" w:hint="eastAsia"/>
          <w:sz w:val="24"/>
          <w:szCs w:val="24"/>
        </w:rPr>
        <w:t>second</w:t>
      </w:r>
      <w:r>
        <w:rPr>
          <w:rFonts w:ascii="Times New Roman" w:hAnsi="Times New Roman"/>
          <w:sz w:val="24"/>
          <w:szCs w:val="24"/>
        </w:rPr>
        <w:t xml:space="preserve"> C or G in each position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CF0B4E" w:rsidRP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CF0B4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68D4D1" wp14:editId="68B94C9C">
            <wp:extent cx="3763311" cy="1829120"/>
            <wp:effectExtent l="0" t="0" r="8890" b="0"/>
            <wp:docPr id="2" name="图片 2" descr="F:\crispr\STTT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crispr\STTT\Fig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474" cy="1829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hint="eastAsia"/>
          <w:b/>
          <w:sz w:val="24"/>
          <w:szCs w:val="24"/>
        </w:rPr>
        <w:t>Figure S2.</w:t>
      </w:r>
      <w:r w:rsidRPr="00D4161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NGG and NCC rate in total samples and in each fusion.</w:t>
      </w: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CF0B4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BCF216" wp14:editId="16A001AC">
            <wp:extent cx="4889133" cy="2356632"/>
            <wp:effectExtent l="0" t="0" r="6985" b="5715"/>
            <wp:docPr id="3" name="图片 3" descr="F:\crispr\STTT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crispr\STTT\Fig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025" cy="235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hint="eastAsia"/>
          <w:b/>
          <w:sz w:val="24"/>
          <w:szCs w:val="24"/>
        </w:rPr>
        <w:t>Figure S3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rate of the sample containing different </w:t>
      </w:r>
      <w:proofErr w:type="spellStart"/>
      <w:r>
        <w:rPr>
          <w:rFonts w:ascii="Times New Roman" w:hAnsi="Times New Roman"/>
          <w:sz w:val="24"/>
          <w:szCs w:val="24"/>
        </w:rPr>
        <w:t>fsgRNA</w:t>
      </w:r>
      <w:proofErr w:type="spellEnd"/>
      <w:r>
        <w:rPr>
          <w:rFonts w:ascii="Times New Roman" w:hAnsi="Times New Roman"/>
          <w:sz w:val="24"/>
          <w:szCs w:val="24"/>
        </w:rPr>
        <w:t xml:space="preserve"> numbers, the </w:t>
      </w:r>
      <w:proofErr w:type="spellStart"/>
      <w:r>
        <w:rPr>
          <w:rFonts w:ascii="Times New Roman" w:hAnsi="Times New Roman"/>
          <w:sz w:val="24"/>
          <w:szCs w:val="24"/>
        </w:rPr>
        <w:t>fsgRNA</w:t>
      </w:r>
      <w:proofErr w:type="spellEnd"/>
      <w:r>
        <w:rPr>
          <w:rFonts w:ascii="Times New Roman" w:hAnsi="Times New Roman"/>
          <w:sz w:val="24"/>
          <w:szCs w:val="24"/>
        </w:rPr>
        <w:t xml:space="preserve"> numbers were counted from 1 to 10.</w:t>
      </w: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CF0B4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6CE87F" wp14:editId="54200EC7">
            <wp:extent cx="3483176" cy="1407632"/>
            <wp:effectExtent l="0" t="0" r="3175" b="2540"/>
            <wp:docPr id="4" name="图片 4" descr="F:\crispr\STTT\Fig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crispr\STTT\Fig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387" cy="1407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B4E" w:rsidRDefault="00CF0B4E" w:rsidP="00CF0B4E">
      <w:pPr>
        <w:jc w:val="center"/>
        <w:rPr>
          <w:rFonts w:ascii="Times New Roman" w:hAnsi="Times New Roman" w:cs="Times New Roman"/>
          <w:sz w:val="24"/>
          <w:szCs w:val="24"/>
        </w:rPr>
      </w:pPr>
      <w:r w:rsidRPr="00CF0B4E">
        <w:rPr>
          <w:rFonts w:ascii="Times New Roman" w:hAnsi="Times New Roman" w:cs="Times New Roman" w:hint="eastAsia"/>
          <w:b/>
          <w:sz w:val="24"/>
          <w:szCs w:val="24"/>
        </w:rPr>
        <w:t>Figure S4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western blot showed the apoptosi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sg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sg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plex</w:t>
      </w:r>
      <w:r>
        <w:rPr>
          <w:rFonts w:ascii="Times New Roman" w:hAnsi="Times New Roman" w:hint="eastAsia"/>
          <w:sz w:val="24"/>
          <w:szCs w:val="24"/>
        </w:rPr>
        <w:t xml:space="preserve"> that reflected by PARP1 cleavage.</w:t>
      </w: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Pr="00567208" w:rsidRDefault="00861581" w:rsidP="00861581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6720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able S1</w:t>
      </w:r>
      <w:r w:rsidRPr="005672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The chimeric </w:t>
      </w:r>
      <w:proofErr w:type="spellStart"/>
      <w:r w:rsidRPr="005672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eosequences</w:t>
      </w:r>
      <w:proofErr w:type="spellEnd"/>
      <w:r w:rsidRPr="005672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398 leukemia samples with six common fusion proteins  </w:t>
      </w:r>
    </w:p>
    <w:p w:rsidR="00861581" w:rsidRPr="00567208" w:rsidRDefault="00861581" w:rsidP="00861581">
      <w:pPr>
        <w:rPr>
          <w:rFonts w:ascii="Times New Roman" w:hAnsi="Times New Roman" w:cs="Times New Roman"/>
        </w:rPr>
      </w:pPr>
    </w:p>
    <w:tbl>
      <w:tblPr>
        <w:tblStyle w:val="ab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911"/>
        <w:gridCol w:w="1611"/>
      </w:tblGrid>
      <w:tr w:rsidR="00861581" w:rsidRPr="00567208" w:rsidTr="00223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MLL-AF4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TTGTTACTTTCTATTTCCAC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ttcTTACCAAGTAAATAA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504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GTATCAAACCATGATGATT ATATATTTACTTATTTTCTA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77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CCTTTCTCTCTCCACAGGAG TAGCTTAGGCCATTTGAAAG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59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ACCAATTAATAAGAAAAAGG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AGGAGCTCTGGATTAAAGG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41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ATGGGAGGCTTAGGAATCTT TTAACTTTGCCTACTTTCTT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00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TACTTTCTATTTCCACTGGTA ATACCCATGTTTCCATTGCTTG 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340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CTATTTCCACTGGTATTAC TGCTGGAATAAGCCCAGGAT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28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GTATATTTTTAAAAATCAAGG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ATGGGAGAACAGAGGGGC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27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ATGGAAAGTATCAAACCATG CACGATCACAGCTCACTTCA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70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GTGATGTCACACTAATTTTA GAAGTGCATGAATTAAGAAA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65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AAAGCAGCAGTTATTTcca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AGGTTCTGTATTCTATATA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42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TTTTTAAAGCAGCAGTTATT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AAAAAGTTCTTAcTTGCTA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24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GGAAAGTATCAAACCATGAT TGGAGTATTGTTAATCTTGT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372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CTTGAGTCCAGGAGTTTAA TGACATTGTGATGTCACACT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79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GCTTTTCATCCTTATTTTC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TGGAGGGAAAGGGAAGAA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89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ATAAGCAGGAGAATGCAGG TAAGTTCCTGGCGTCATAGG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86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CAGCAGATGGAGTCCACAG TCCCACTGAAAAAAAAAAAA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77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TTGGTCAGTGTTGTTAGGTC TTTCAGTCTCTTGAAGGGTG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27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CGCAATATATTCAATATGA GGCGGGTGGATCACCTGAGG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15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TGATGATTCCTTGAGTCAG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TTTATCAGAGAAGAATTAT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347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AAAAAAAAATTCAAAGATTATT CATCATGAAATGTCCTTAA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69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TTCTATGTAGATGGCAGTGG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AGACTATCCTTTTAATAC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09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TTAATAAAATTTGTCATTTG TGTTAGTCTTCACATGTGGC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352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TATTCATCTTTTGTCTCCTT GGCCTGAATTTAGGAAAAGG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85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CTCTGCCATTTCTCAGGGA GTACATATTTTTTTTGTACA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78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ATTCTATTTTGTAGGGAAA GATTGCCAGGAATCCAAACA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70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CCTTCCCTGTATTCACTATT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cAAAAAAAGTGAGTTGATC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21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GAGACTCCGTCTCAAAAAAA TGTAAAATAACTACACTGTG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19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AAGCAAGACCCAGTCTCTTT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ACTAATTTTCTTTAATAAA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381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GCCTGGGCAGCACAGTGAC GACAGGCAGGTTTTTTAGAG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348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CTATTTCCACTGGTATTAC TCTATTGATGGTTTTTCCCA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284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CCCATCTCTACTAAAAATA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caGTACAGTTTATGTGCTT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266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AATAAATAAAAATTAAAACA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tATAGCAGAGTAAAGTTA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95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AATATGAATTGAACAACTAGG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TAGTCAAGTAATCACTCA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304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GTAAAGGTGTTCAGTGATCA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GTCACTGTGCGAGGTCGCT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44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GCTACTACCAAAGGTGTTG CCAAAAGCTGGGATTACAGG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45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CATTCCTATCCATCCTGAGC GTGACCTTGGCCACTGCAA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69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TTTTCCATCCAAAGTTGTGT GCCTCTTTTTTTTTTTTT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82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AATGCAGGCACTTTGAACAT CCTGACGTTCTGATGTTACT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91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ATTATCTGTTGCAAATGTGA GAATGCAAGAATATTGGGG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306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CTTGGGTGACACCGAGAac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TGTAGTAGGTTCTTGATGA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295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GAAGGCAAATAGGGTGTGA CTAGATAGGCTTTTTATTG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solate patient no 1235  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AGTTTAGGCTTTAGCCTGTTTC CCACAGGGAAAGGTTTTTT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24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ACGGTGGCTCACGCTGGTAA AGGCAGGTTTTAATAGGAAC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28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TGCACTCTAGCCTGGACAA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GTTGGGGTTGTAGTTAAT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30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GGCTGCAGTGAGCCGAGAT TGGAAGTCTGATGTAGTTTG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32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TGGGCAGCACAGTGACACA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AACCTTTATATCGATGTCT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45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GAGGATCACGAGCCCACAAG CAACGGTGTACTTGAGAGAG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47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CCAGCCTGGGCAACATAGCA TTCTCATTTGAAGAAATATT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53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GCATTATTATCTGTTGCAA GAAAAGCTAATAGGCGAGGAC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53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AGGCTGTAGTGAGCTATGAT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GTGTAGGCTGCAGTGAGCT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59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TTCCCTGTATTCACTATTTT ACCTTCTCGAGGCCGTTATA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68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AGTTAATTGTAATTAAAAGA TTTGTCATTTGCATTATTA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81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TAATTATTTTTTGACCCCAAC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GGACTTAGCTCCTTACTT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183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TTCAAGACCAGCCTGGGCAA GCCCACGGCTTATGTCCGGC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5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TAAAAATTAAAACAATTAA TCTTTTCTCATTCTGCAGC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4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ATCACTTGAGGTCAGGAGTT TACACATAAATTAGAACCAA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4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TGACTTCTGcTCCTATAA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CCTTGATTGTCTTCTACAA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4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TCTATCTTTAAAATAGGTAT TTAACAGTTAAAGTTGGTTT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3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GAATTGAACAACTAGGTGAG CCCAAGAAATATCTTTGTG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3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TAGCAAGACCCTGTCTTaa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CCTAGATATCATCTACTTG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2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TATTTATTTTGTTACTTTCT TTTTTTAAAAATTTATTCT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2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ATTAAGAGTGTGGTTGGATT GAGGCTTTTGTGCCATGGTA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1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TGACTTCTGcTCCTATAA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CCTTGATTGTCTTCTACAA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1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TACAAATGGAAAGGACAAA CCATTTTGCCTTTAATTTCC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1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ATCAATATGAAAATAACTTA AATACCTCATCGTGGACTCC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1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AAAGTGGCTCCCCGCCCAA TGTCTTTCACGGGGTTGCTC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0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TGTTCATTTCAATATTGCTC TTAGCAAAATGGGTATTTTT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0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TAGGGCATGATGCTTCTGA TTCTATCTTCCCATGTCTTA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TTTACCTGTAGATACACATG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CAAAGtTTGTTTTTTTCTT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1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CTCCAGCTTGGGTGACACCG TGAATGACCAATCTGAGGCC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 xml:space="preserve">TTCTCTTACAGTTTTGCTGAC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TTTCTCcTATGGCTTTAGA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68 (FT)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AAAGTATCAAACCATGATG CAACCTGAAGCTTTAGTAGG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1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TCACTTGAGGGCAGGAGCTG TTTAAAAGATGGTGGGTGC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1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GGCCTTTAGAATAAGCAGAT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ATTACACATGCAAACAAC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1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ATTCAAAGGTGGTAAAGAAA GTATTACCCAGTCTTTTCTG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13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CAGAAAAAaTAATTTATGT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CTGCAGCAAGGACCGATT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1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TCAACCCTGCCCACTTGCCA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CTGTTATGGGATAAATAAC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GAAAAAAAAATAGGCAAAA ATAGGTAATAGGTCAGAATT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8 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TAAGAAGGGTATGGTTGATT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TTTAGTGGGgTTTTTTTA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AGTGACACACAGTTGCTATA GAATAGATATTTTATGCCCT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ACATATTATTTGACATACTT ATAGATGGGTAGTTGCCCAT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4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GCAGGCACTTTGAACATCC ATATCAAACAAACCTAGGG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TAGGCAAAAGACAGAAATA TCTAGCTTTTCAGGTTCCG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AACACCCAGGGTGGTTTGCT GTTTTGACTCAGAACCATCC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02022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TACAAATTATTGCCTACTA ATCCTTTTAATACTAAAAGC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01092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CTTTTTTTATAGCACCAGc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GACTTGTGTGTTTCTGTTAC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010814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CCAAAGTTGTGTAATTGTAA GAATTTTAAAACTTATCTTT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01061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TACAAATTATTGCCTACTA ATCCTTTTAATACTAAAAGC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02017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ATCTTGACTTCTGTTCCTA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ACTTTGAAAATAAGTGGT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</w:t>
            </w: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00072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GTTGCCTAGGCTGCAATACAGT AGCTGGAACTACTTTTAA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75 (GV)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TGACATATCACTGAGTGAA CTGTTGGACATTGAGATGG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74 (HA)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TCACTTGAGGGCAGGAGCTG TTTAAAAGATGGTGGGTGC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69 (SA)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CACTGCACTCCAGCTTGGGTG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CTCCCTCAAACCCCTTTAT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5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TCTCCACAGGAGGATTGTG GAGAGACAGAGTAGAGTGCTC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5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CTTCACATGGAAAGTAcc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AATTACTACTTTCTTGTTC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5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AGCACAGTGACACACAGTTG TCAGAATTAAAGTTTAATT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5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CCTGAGCAGTATCAGAGGAA AAAGACTGCATCTGAATT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5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AAAAAGTAGCCGGGCACGG AAAGATAATTAAGTCTATCT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4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GGCGGAGCCTGCAGTGAGCC AATTTTTTGTGTATATAT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4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TTGTGGCCCCACATGTTg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AGGAGGCAGTaCTAAAGGT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3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TTCTTTGTGGCCCCACATGT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GTAGGAGGCAGTaCTAAAG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3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TCTCCACAGGAGGATTGTG GAGAGACAGAGTAGAGTGCTC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3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ATTCATCTTTTGTCTCCTTA AGTAAAAGAAAATTTATGCT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2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TTAAATCTTGTATTATAT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AAACACATCATGTATTCAG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2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AATAGTCCGTGTCTGAGATT GATTTTCATAAAGCTTTATA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2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CCTTAGGAAAAACCACCTC AAAATACAAAAATGAGCCGG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2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TTATATTTATTTTGTTACct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GTTTCCATTTTTCTAGATA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tient UPN021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TATATCAATATGAAAATAAC AGTGGATTTTAGGAAAGGG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1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ATTAGCCCGGCGAGGTGGC ATCTCTGTAAAAGAAGGGGA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1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ATATATAAAGCACAATCCCA GTTACCAGAAAGTTTCAGGA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0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TAGTGAGCTATGATTGTAC ATCCCCTGAACTGAAACCAC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0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AAATATTCTCTTAGTCCCTA AATTTGCATCTCCATTGCTC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0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CCTGGGTGACAAAGCAAAAC GAGTCCACAGTCTTAACCAC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UPN00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CCTGCACTGCcACTCCaa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ATGGGAGTATcCTAGTTC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Pi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AATAGTCCGTGTCTGAGATT GATTTTCATAAAGCTTTATA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Ku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AAGACCAGCCTGAGCACCA ACAGTCATCCACCAGTACCA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Am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AAATTTAGGCTTGGCAAGGCG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GGAAGCTCTCTTTGGTGC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cell line MV4-1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ATATTGAGTGTCAAAGACTT CTGCTCCCCTTTTGGAAAAC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-line RS4;1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CAAAGACTTTAAATAAAGAA GTGACCTCAGTTAAGTTATA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1551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ATATTCATCTTTTGTCTCC AATTTTTGACAGTAGTAGTA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1274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ATCTTTCTGTTAGATGTCTA AGCAGCCTGAGGGCTAGGTT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1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TAGTCCCAGCTACTCAGGA AGGGCTCTGTGATTGACAGG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34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TCATAAAGTATATTGAGTGT TTCACCATGTTGACCAGGCT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33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GTTCTATATTCATCTTTTGT TAAAAATAAAAATTCCCAGG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23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TTTTTATTTATTATGGATAga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TCACATGTGGCAGGCAGTT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08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AGCCCAGGAATTCAAGGCTG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AAAAAAAAAAAAAAAAAA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07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TATATTTATTTTGTTACTT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AAAGGCACAGTGTTTTAAA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06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CAGCAGATGGAGTCCACAGG GCCTGCTGGATGTGTTTTTA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06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AACTAGGTGAGCCTTTTtat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CTCAGATCCATGTATAAGA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95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TCCAGCAGATGGAGTCCAC TTTGTAAAGTCACATGGGAC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94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CAGAAATAGATAATTCACAA TTCTCTTCCCCCTTCTCTT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94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CTGGGTGACAAAGCAAAACA AAGGCAAGGATGGTGGGATG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93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GCAGTATGTACCACCTTT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AAGCACTAAGCTCTGTAA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88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ATCTATAATCCCAGCACTTT AGGGAAAAAATTATCAAAAG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67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TCGCGCCACTGCACTCCAGC ATGAAAAGCCTAGTGAAAG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58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GCAGAAAATGTGTGGGAGAT ATTTTATGTGTCTTAATGTG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54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CAGTCTCTTTTAAAAAAAAA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tgAGGAAAGGTGTAAGATT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40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GAGAGCTTTGGTCAGTGTT GGATTTTCCAATACGTTCTC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36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AAAGCAAGACCCAGTCTCTT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gGACCAAATCTGTTTATTG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30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TTGCTTGAGGCCAGCAGTTC GTGGACTGTATTGGATGAA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25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GGGAATGAATAAGAACTCCC TTTACTGAAATAATGGTGAG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22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AAGGCTGTAGTGAGatgg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GTTGGAAACAACGGACAAA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45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TAAAATTAAGAAACTTCAAG CAGCAGCAATAATCATTATT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33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TATGGATAAAGAGATAGTG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GATGGAGTTTTGCTCTGTC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30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GTGGGTGCTTGTAATCCTAG AGTGGGAGGATGGAACTGAG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28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AAGCAAAAAATTCCAGCAG TTGGAACTCAGTTCCTGTAG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25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CTTTCTATTTCCACTGGTAT GACTACTGCTGCTCCTGCTA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20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GTGAGACACAAACTAGCTAA AAAAAATTAAATTCTTCCG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16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TATCAGAGGAAGTAATaac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GGTTCTATCTACAAAAACT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03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GGCTGCAGTGAGCCGAGAT GGCTTAACTATTTTGCTTGT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86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AATAAAGAAACAGAAAaga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ATATAAGAGCTGCTGCCA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72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CTGTAGTCCCAGCTACTCTT TTTTGGGTTTGGGGCAGAAG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21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GCTTTTCATCCTTATTTTCC TGGATAACCTTCAAAATGTA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16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GAGAAATTCAATCCCAGTGT GTTTTTTAAAAATAACTTT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99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GCTGGGAGAGCTTTGGTCAG GGGTTGTAGTTAATGGTCT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95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GCCTGCAGTGAGCCGAGAg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TTATTATTTTAGAAGGACT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89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AGCAGGCAGATCACTTGAGG GTATAATCAAAATGACCAAC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82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GTTTAGGCTTTTAGCTGGGC CACACTCCCTACATTTTCTT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73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GAATGCAGGCACTTTcct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TACCAATATGAGCTGACAT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69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AGGCTTTAGCCTGTTTCTTT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ggcAAAACCCCTTATATTTA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67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GCAAATGTGAAGGCAAATAG TTTTATGGGTAGTATTCTA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62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CCCAGTGTATTTTCGCAATA ATCTTTCTCATTTGAAGAAA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45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AAAGATCAATAATCCCATCT ATAGAGATCAGCCTACACTT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43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CCAGGGTGGTTTGCTTTCTC ATTGCAGCCTGCTCTGTGC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39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GTTTGCTTTCTCTGTGCCAG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CATTCAACAAACTGGTAT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37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GCAGCAGTTATTTTTGGACT TTGTTGTTTCTCATAAGAAA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22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CTGACTGCAGAACATACATA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GCAGaGAGCCCTCATGACC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18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TCTGGATTATCCTAGTTAG TCTAGCTTTTCAGGTTCCG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88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ML1-ETO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AAGACAGGGTAATCTGCGG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GAAACgGGTTTCTTGAaAA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GCAGTGGGGACCCTAACTGAC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GCTTTGTGGCCTtTGCCTC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RUNX1/RUNX1T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TATTTGAGAGTTTTTTGTTT TTCTCCATTCACTTGCATAA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26 AML-12-GLA-02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AGCGAAAGGATTTTTCAAGA TTGTCATTCATAGTCCTCAT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2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CTGGTACACCCTCCGGCTGG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TTTTGTTGCTGTGTAAAA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23 GM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ATAGAAAATCTATTATTGTTT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TCTaAGTGCCTGTTCTATT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22 KC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TGGTACACCCTCCAGGCTGG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TTTTGTTGCTGTGTAAAA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2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AATAGCCAAATATTCTGGAT ATTTTAACATTGGAATCTTC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19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ACTGCTGCATTTGTGGAACG TGTGCGGAGAGTGTGTGTGG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18 GA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ATACAGGAAACTGAAGACAT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GGAGAATGATATCTGTCAAA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16 RT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CCATTACATTGAATTTCTCT TATGCAAGGTAGAGGAAAGT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14 LS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CATATCGGAAACATAGACTA TATAATGTGAGAAAAATGTG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1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TAATGTTTCCGCGAATTcct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ACTCAAGAAGTTGGGAAAC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1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GTGGATGCTTTTAGAGccc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GCATTCATCATGTTATTGAT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11 OP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TAAATGTTTCCAGCGAATTcct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AACTCAAGAAGTTGGGAAA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9 FM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TGTCTTAaCTTAACGATAT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CAAAGTCTTATAAAAATG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8 BS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gATATAATTAGATAATTAA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ATTAGGACCATGTGTAGC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7 SV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CCAGGTCCCCCGCTTGacct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TTGAATCCAAACACAGCTC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5 WS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CCTCTTCCTGTAACTGcct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CTGCTAAAGTCTTGCTAGA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atient 4 GD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AGCCATGAGCCGAATAAACT AGTGCCTATGTAGGAATCTA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patient 2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ETV6-RUNX1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ATTTACCATATGGAAAAACT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TCAGTtTAAAaAGATCTGG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8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GAAGGTGAAGGGTGACCCAG CCAATGTGCTTTTATGCTT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8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CAGTGTGAACAACTGAGAA TTCAGGCCCCAGAAATGGGG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6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TCAGACCAACCAGAATAGTT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atTTGCTAAAATGTATCAG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5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ATTTTCAGTGTGAACAACTG TCCCTAAACCCCTCCTCTAG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6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GAACATAAAATGACTTTCTT TTTCTGATCCAATTTCTCAG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7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AAGATTGAAAACTGTGGCCC TTTTGCCTGGTAGAGAAAGG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2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GTGGCTGCTGTCCATAGTGC CCAGTTAGGAATCAGCAATG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2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CTCCCACAGTGTTTAAaT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TTCTTTTCCTGCTTCACAA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0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CACCACCAGTGTTGTCTCAG AAGCAATTAAAAGTAGCCCT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38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GTTCAGGTGTTTTGAAGTGGA TACAGGTAAGTCATCTATAG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A22GM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GATTGGAATCCGGTTCTTGA GTTGAGCCATTACTGCAAT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A16DD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gAGAAATtGGTCTtGGTTC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AGAAGAAAGGTCAATGGC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A15GN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TGACATGGCTTGAATGTCAA CTCACATATGTGTTGTGATT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A13GP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TCTGCCAGTCTGTAGTCTGA AGGTCAGAAGTTCGAGACCA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A11EK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GTCACCAAGCCACATAGTTT GAATCAGAAATACATAGAAT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8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CCTTCTTTAAAATTCCctt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ACACAACTTCGTGTCAGTG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95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ATACCTTGTGATCCAtAAA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ACAAAACACCAGCATTTGC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81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AAAGCGGAGGCTGGGCCTTA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AtATAGTAATAATGTAACC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4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TTGTAAATATACacccttc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AGCTACACACCCAACTGCT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tient 6487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TATGTATTGAAATTCCTTAT GTCTTGTTTGTGAGAGGAA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tient 6422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ACTTTACTTCTGaCTTGAG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GATTCTGCTCCCCTTTGTTG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36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CAGATCTCTATTTTCCCTTT TTCAATGTGTGTTCATCA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27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GCTTtTTTTCCCCCTAGA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GATTATATTCTaGGGCATC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09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MLL-AF9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AAAGTTCTGCCTAGATCTT ATCCTTCTATCTCAGCCTCC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CCAAGTCcgGTTGTGAGC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TTTCACATGGgACcTTTTGG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GTTGGTATTTAGCAGGTACT CCTGGATTGTTCTTCTTAG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4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TGTTGACATGATTTCAGACT CTTGCAGAGGGTTACAGGG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2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ACCTCTAAATATTTTAGTGT CTTGTAACAAGTCACTTCCT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ACTTTCTATTTCCACTGGTA GTATATATTACCTTATTAAA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U.G.(10)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CTATTTCCACTGGTATTAC GGCTTTATTGTTGTTGCTAT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F.L.(9)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TTCTATTTCCACTGGTATTA CCCATTGTTTTGGTAGTAAA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P.J.(8)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AATTCAAAGATTATTTGTTT TTAGTCGTATTTGAATGTGT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S.J.(7)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CTATTTCCACTGGTATTAC GATAGGTAATTAGAATTCTG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H.D.(6)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TTCTATTTCCACTGGTATTA ATTGGAGGTCACAGTAAGCA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S.O.(4)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TTTGTCATTTATAAGGGACA GTATATATTACCTTATTAAA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V.C.(3)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AATGTGAAGGCAAATAGGGT CTTGTTACTCTTAGTTTTCT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O.M.(2)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TATACACATTTTACCTGTAG CTCATCTCTCAGATTTTAT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R.L.(1)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ATTGTACCACTGCAGTCCAG CCTCCGCCCTGTGAGGCTCG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t(9;11)(p22;q23) translocation breakpoint junction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TCTAGCCTAGGAATCTGCT GAAAGAAGGACCAAAACTGT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ll-line THP-1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MLL-ENL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TATTTAGCAGGTACTATTCC TCATCCACCCACCCTTTAA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60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CTTCCCATGTTCTTACTATA CCGAACTTCGCATCTGTTGG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56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GGCTGAGATAGAAGGATTG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CTGAGCTGCCTTGTATTTC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patient no 484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GAAGGCAAATAGGGTGTGA CTTTCAGGGTGGCCTGCTT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</w:t>
            </w: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solate 1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AGCATGCTGCCTGCACTGCACT GTGAGCCACTGCACCTGGCC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11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GGCAGGAGCTGGAGACCAGC ATTTCCAGGTGGTCTACACA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9 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TACAGTGGTCTATAAAAGGG CAAGTGACTTGCCTAAGGCC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8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GTCTACAAGTGCCAGGGGTC CTTCATCTAACGCCCATCAG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CAGAAAAAAAAATAGGCAAA GTAGCTGGGACTACAGGTGC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6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GTACATAGCAATCTCACAGG CTGTTGGCTCCAGGGGCATG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GATTGCTTGAGGCCAacaat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TCCTGTTTACTTTGGCCAC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mo sapiens isolate 4 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GGCCGAGGCAGGCAGATCAC CGTGTAAGCATAGAGGGTGG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GAGCTTTGGTCAGTGTTGT ACTTTCCTTATATACTTTGC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GTGTTGTTAGGTCACTGTT CGAGACCAGTCTGGCCAACA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 sapiens isolate 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CTTTATTTAAACAAAAtcc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TTTGCCCATCCAGTAATTTA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LL-MLLT1 fusion gene), patient 332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CTTTCTATTTCCACTGGTAT CTCCACCCATCCCCTACCTG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LL-MLLT1 fusion gene), patient 512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GCTTGGGTGACACCGAGAtT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CGAGCGTCTCAGACTTGAGG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LL-MLLT1 fusion gene), patient 506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AGGAATCTGCTATTAGAGT TGGACCCAAAGTCTGATTCT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LL-MLLT1 fusion gene), patient 493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TAAATAAAGAAAATGCTACT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ACTCCCTGTCATgAGAAA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LL-MLLT1 fusion gene), patient 610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GAAAGCAGGAAATGTATGA AAGATTGTTGCAAAGAGTTA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LL-MLLT1 fusion gene), patient 632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CR-ABL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ATGGGGTTGGGAGAGAGGACTAACTGCAGATGAACCCAAGGGGGACTTTTT TGTCTAAACAAGTTAATCATGCACAGATCCAGTGAAT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35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CTTGTTAGGGCCTCTTGTCTCC AGTCTCTGTGTGTCACCCAG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90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AAAGTTACAACCTTTTTTTT GGACCTATAAAACTAATGTA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85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TTTGCCTGTATTGTGAAACCA CAGGATACACAGTAGGGTGATTGG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85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TGATCCCCCCTTCCTGTTAG ATTATATGTATATGCCCAC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83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TGAGTATGTTTTTGGCCCAT TTAGTAGAGACAGAGTTTAG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82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CCCCTAGCCTGTCTCAGA AAGTGGGAGAATCACCTGCG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81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TTGATGCCTTCTGGGTGTG CAGTCTCACTCTGTTGACCA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79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TGTCGAGCTGGATGGATAC CACCTGAGGTCGGGAGTTCA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72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GGGACACCTTTGACCCTGGCC CGGATATCTAATACCACTTT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65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GCACTGTGTAAGTTTCTCGA AGTTCAAGACCAGCCTGGAC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65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TACATGACATGCAGATTGCA AACTAGTTGGGGCATCTT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6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CACTGCATTCCAGCCTGGGC TTATGCAGGCTGGAGTGCAG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6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ACTCTTTGCCCCATAGTACA TTTGGAGATAGGGTCTTGC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5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TGTGCCAGGCAGATGGCAGCC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CACTGCCTGTCATCTTCA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4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CTATTATTCATGGACCCCAA AGGTGGGTATGAAATTGATC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2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TGGTTTGCCTGTATTGTGAA CAGCACAAGGCAAGCAAATA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1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AGGACTCATCGGGCAGGGT AAAATTAAAGGGAACGTTTG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51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CTAGTCACAAGGCTGCAGC TAGAAATGGGGGTGACATTC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43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GGGTATTTTGTGAATAAAG GAATTTCTACATCAAAAGAA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40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CGTGTACAGGGCACCTGCAG TTTCAAAAAGTTAATTTT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38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TCCCAGGAGTGGACAAGGTG CAATGGTGCAATCTTAGCTG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37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GCAGTGGCTCATGCCTGTAAT GCTGGAGTGCAGTGGTGTGA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35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GTGGTCCCGGGCTTGTCTCT GGTCTGTGTAAGAAATCTTT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34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CCATGACACTGGCTTACCTT AGAGCGCCTGCTGTTTGA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32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TGATTCTGCAAATAACACC GAAGGATAAAACTGTC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29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TGCTCTGTGCCTTGGATCTG CCGGAGACGCGGTCCGGCCT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28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CACTGGCTTACCTTGTGCCA CTCTGTTGCCCAGGCAGAGT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27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CTCAAATGCTCTGTGCCTT ACAGCCGCTCCCCATAGTAC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26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GTTAGGAGCAGTTTCTCCC GGACAGGCAGCTGATGTATG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22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ATTAGGTGTTTAATTTTTAA CCACCCAGTCTTGATCATCT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20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GCTAGCCTGAAGGCTGATCC CCTAAAAGTTTCCAAAGA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19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AGACGCTCCTCAGATGCTCT TGATTGGTTTGGGAGGGCAC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18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GGCAGCCACACAGTGTCCAC TAATGAATAGCTGAACTTGCAA All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607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AGATCCCCAAGACAGAAATC GTGAACTTGGCTATCACTTC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89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GGCTTCTGTTCCTAGTCACA TTTGCCTTTAAAAATATATA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87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CCAAACCTATTATTCATGGA GAACCAAAGTAATCCCACAG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82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TCCTCCAGCTACCTGCCAG CCTGGCCTATGCTTGCTGC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81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CATGACACTGGCTTACCTTG GGAAACTCGCCAAAAGCGGT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793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GGCTGATCCCCCCTTCCTGT AAGGTTTAACAACTCTCTCA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72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TGGCTGCTGCTGGGTGGTTG TGGTGTCTGTTAGGAATCTG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69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TACCTGCCAGCCGGCACTTT GAGAATGAGGTACTTTAAGA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65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CGGCACTTTTGGTCAAGCTG AGGAGTTTCCAGTAAATTAA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62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GCTTGTTAGGGCCTCTTGTCTC CACGCCACTGCACTGCAGCC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58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TTCCACAGAGCGGGCAGGG TGGAGCCCTTGAATTCTATC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44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CTGCTTGGGAGGCTGAGGGA GGGGAGTTTATCCTTTCCT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34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AGGGGCACCACCATCCACCCGC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gtGAGAGGTGGGGGTGATCA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21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CGGCACTTTTGGTCAAGCTG CTTTTATCTGAGACAAAGTG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18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TGGAGTGTTTGTGCTGGTT TAGTCAAAACAAACAACTC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17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TGTCGAGCTGGATGGATAC ATGGTGGCTCATGCCAGTAA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09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AAAAAAAAAAAAGTTCCTA CATCCACCATATTCGCTCC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06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AGCACTTTTGATGGGACTAG TGGACTTCTAAGGCTTCCTG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06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TTCTGAATGTCATCGTCCACT AAGAAATAGTATTTTAGTATGG 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504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CCCAGTCTCAGGTAGTTTTT TCAAAAAAAATTTGTTAAC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97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TCTCTGGCTGCCTGGCCAG ATATTTGCTGGTACCTCACC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93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TTACACTTCGAGTCACTGGT CCCCCAGGCTGGAGTACAGT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85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GTCACCCCGACCCCCTCTGCT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ATGAGGAAAGAgAGAGAT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83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TCCCTGCATCCCTGCATCTC TCTTTCTTACTAGTTAAGCT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81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GTATGTTTTTGGCCCATGAC TGTGGAGCTGTGCCCTTTCT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76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TGGCTCATGCCTGTAATCCC TGCAAAAGATGTTAATATGT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465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TTGTTGGGGAATGGGGTTG TTGTCCCCCTGATCATTACT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4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CAGCTACCTGCCAGCCGGC TTCTCTTATGTAACTATAGT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4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TTACCTTTCTTTCTATCTC GGCACTTCAGCTTTCTTTTG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4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GGGAAGTCCCGTTTCCCAG TTCGTTTTTGCGACAGAGT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4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AGTTGGAGACCAGCCTGAC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CCCTTCTACATCTTTCTGT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4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CTCTTATGTCCTGTCCCTT ATTAAAAAATCAGTTGAGC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4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CAGAAACCGTGGTCTGCTCT TTTCCCCTTTTTTATTAGC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4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GTGTTTAATTTTTAAAAAGA CTGAGAGACAAATACAAAAA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GTCTCCACCCAGGAAGGACT AAACGAACTCTAGGGAGAGT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CCCTACACTTGGAATGGATG TAGGGTCTTTGTGAGAATT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CTTTCTCCTGGGCCCCTGT AGTAATCTCTTCCTCGTTGA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CCTCTCCATCCCCAGTCTCA AAAATACAAAAAAATTAGCAG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CAGAGCGGGCAGGGGCATC TTTGTAAACATTTTTCATCAG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CACACCCCACCCACATCCCA TGTGTATCCTCAGTCTGATG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GTGCCCGGGAGTGTGGGGTC AGGGTCCTGGAGGTTTGCCA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GTGAGAGCAGTGTCGTGAAA GGCTCAGGCAGTCCTCCCAC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CTGGAGCTGTCAGAACAGTG TTTAGGTAATTTAATTTT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3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AGATGGCAGCCACACAGTGT GTCTTTTTGTTGTTGGCTTT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TCAAGCTGTTTTGCcTTCA</w:t>
            </w:r>
            <w:proofErr w:type="spellEnd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 GCTGCGGATGGAAGTCACA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TTACAGACCATGTGGGTGA AATTAGGAAGTGGGGCAAAA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TGACATGCAGATTGCACCTT GTTGAGAAAGGTCTGTCGAT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GCATGAGGTGCTGGTGTTCAC TCAGTTCAGGACAGAACCGT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TCTTCTCCAGGCCTCGCCTC ATAGACTAAGGAGCCACATC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TCTTCTCCAGGCCTCGCCTC ATAGACTAAGGAGCCACATC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CAGCAGTGCACCTTCACCCC TAGTTCATAAAGATGTATTC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TGGTTTGGGGAGGAGGGTTG GAGGCATGGGGGTCCACACT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CCAAGCCAGAAACCGTGGT TAACCTAAAAAGCTGTGGTG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2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AACCAAACCTATTATTCATGGA TCTTCATGGTTTATGTTCT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CTGCCTCCCTTTCCCGGGAC GTGAGCAGGGGAATCGAGGA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TGGCCTCCTCCCTGGTCTT AGGTAAATCAGATATTAAA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AAACCCCACCCTGCAACTTA TCTATAGTCCCAGCTACTTG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TGCTGTTTGCGCTCACATTT GGGTTACTGTTTGTACTGTT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GAGCTGGATGGATACTACTTT CAGACGTGAGCCACTGCGTCC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TTGGGAGGCTGAGGCAGGTG TTCCTCCTTTTGTGTCTCTG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CACAACTGCTTGGGAGGCT TTTTTAATTAAAAAAAATAG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TTAAACCCTACACTTGGAA AGTTTGCAAATTTGTTAGG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CGAGCTGGATGGATACTAC CCGCTTAACTTCCCAATTTG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1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TGGTTGAGGAGATGCACGGC GTGAACCCAGGAGGCGGATC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0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GCAAATAACACCTGCTCTT TTGACAAGTAGTTAGGTTAC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0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GTGGGTGATGTGGAAAAGAC TGTGTATCGTATGTATGTTT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0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CACCTTCACCCCACAGCAGAG GTATAATTTACATATCATAA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0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GATATCCCTGCAGAAAGGG AAAATAAATTCATAGGTTT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0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TTGCCCCATAGTACAGCGG TTGACATGCGTTTGGATTTT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0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AACACCTGCTCTTACAGAC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GCTTCCTCCGTAGTTCACTC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0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TAGCACTTTTGATGGGACT TCCAGTAAATTAATAATGAA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0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CTGTGAGCAATACAGCGTGA AAATTAAGCAGTAAACCTAAA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L0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TGCATTCCAGCCTGGGCGAC TACACGTCGAGTCTTACAGC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6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AAAGTTCCTAGAAACAGCAA CAGAGCTAAACTTTAGAGTC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5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AGATCCCCAAGACAGAAAT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acTTATGGCTCACACAGCG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5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TATGGGTTTCTGAATGTCA GGATATAAGGAGAAAACA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5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TGTTTCCCTCGTGGGCCTC GGCTAAGTAAGGTGCCATGA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5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GATGACCACGGGACACCTTT AATTTCCAAGTGTAATGAAA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5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TGCTGGTGTTCACGCCAGACC GCATTGAACAAGTACTAAGT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5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CTACTAAAAATACAAAGAT CAAAAGTGTGCATTTTAGA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5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TTACCTTTCTTTCTATCTCT CCTGACCTCGTGATCTGCCT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4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ATTTTTATTTTTTCTGATT GGGTTCAAGCGATTCTCCTG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4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TCCCCAAACCAAACCTATTA CAGGGTCTCACTATTTTTAC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4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TGCAGAAAGGGTCCCCACTA ATAGAGAAGGAAAACTAAAA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46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AAAGACTGTGGTGCTGTTTG AAATGTACGTGCCAATGAC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45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AGACAGAAAGCTTACCAGG ATAAAACTGTCTTTTCTGG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42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CAGTTTCTCCCTGAGTGGCT TAGCAAGGAGGGATGAAATTG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41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GGGTTAGGAGCAGTTTCTCCC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AACTCCATTTCAAAAAAAA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40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TGAATGTCATCGTCCACTCA AAGTTCACTCAAGAAGTAAC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39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GGGTGTGGAATTGTTTTTCCC CATGGTTTATGTTCTGTTG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38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CACTCAGCCACTGGATTTAA CTAGCCTTTTGAATTCAGGG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37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TGTCCACTTCTCCCCACAG CCATTCAGAAAAATTACCAA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3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CCAGGGAAATTCCACAGAGC ATTTTGTGAGCAAACAAATA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3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TCCGTGTACAGGGCACCTGCA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ATGTAGGAGCTGTTATCCCTT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3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GTCACACACACAGCATACG TATCCCAGAGAACTCCATAT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3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GCCTGGGCGACAGAGCAAGA TTTAATTGATTGCTTCTCT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3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GGTGCCCGGGAGTGTGGGGTCC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TAAAGGTAGAGTGGTGAGA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3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TCCCAGGAGTGGACAAGGTGGG GCCGGGCGCGGTGGCTGACGC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2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GCTTGTGCCACTGCATTCCA TGTTAATTGTGGAAAAAAA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2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TAGCCTGTCTCAGATCCTGG TAGGCAGAGGTGGGAGGATCA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2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AACCCCACCCTGCAACTTAC AGAGTACTGGGGTGTCATGT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2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CCGACCCCCTCTGCTGTCCT CACGCCGATAATCCCAGCAC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2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TCACTGGTTTGCCTGTATTG GAACATATTTGGCATTTGAATG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2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CCACTCCCGTCCTCCCAGCCCT  CCCCCAGCAATTTGGGAGGCTG 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TTAGGTGAGAGCAGTGTCGT AGCAGATAAATAAATGCCTTC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TGACACTGGCTTACCTTGT CCACCACCCTGAGTTAACTA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CCCGACCCCCTCTGCTGTCC GCCACTGAGTATTTCCTTCAA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GGCTTCCCACATCCCCCAGGA CATACATTTTTCTCTATTCA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5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TTATTCATGGACCCCAAACTT TGATTTTTATTTTTATTATTT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4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TCCCAGCCCTCCTCTCCTCCA ATTTCACTTTCTTTTCCT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3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AGCAAGACTCCGCCTCAAAA CAGCTCTTATTTAAAAAATC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2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TCTCCATCAGTGAGGCTTCTT CAGGAGGCCAAGGCGGGCAG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1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AGAGCGGGCAGGGGCATCGCA AAACAGAATTATATAAATCTC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10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 xml:space="preserve">TGTAATCACAACTGCTTGGGAG </w:t>
            </w:r>
            <w:proofErr w:type="spellStart"/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GAAAGGGCCATGGGAAAGAA</w:t>
            </w:r>
            <w:proofErr w:type="spellEnd"/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9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CCGGGCTTGTCTCTCCTTGC AGTAGAGATGGGGTTTCGCCA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8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AGTGGACAAGGTGGGTTAGGA AAACCTCATATCTTTTAATTTT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7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CCGACCCCCTCTGCTGTCCT ACTGATCAGTGCACCCATGTGA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6</w:t>
            </w:r>
          </w:p>
        </w:tc>
      </w:tr>
      <w:tr w:rsidR="00861581" w:rsidRPr="00567208" w:rsidTr="002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CATGTGTCCACACACACCCCA AAAGTGTTTTCCCGACAGTATC</w:t>
            </w: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72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 4</w:t>
            </w:r>
          </w:p>
        </w:tc>
      </w:tr>
      <w:tr w:rsidR="00861581" w:rsidRPr="00567208" w:rsidTr="002237C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45" w:type="pct"/>
            <w:shd w:val="clear" w:color="auto" w:fill="FFFFFF" w:themeFill="background1"/>
            <w:noWrap/>
            <w:hideMark/>
          </w:tcPr>
          <w:p w:rsidR="00861581" w:rsidRPr="00567208" w:rsidRDefault="00861581" w:rsidP="002237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861581" w:rsidRPr="00567208" w:rsidRDefault="00861581" w:rsidP="00861581">
      <w:pPr>
        <w:rPr>
          <w:rFonts w:ascii="Times New Roman" w:hAnsi="Times New Roman" w:cs="Times New Roman"/>
          <w:sz w:val="24"/>
          <w:szCs w:val="24"/>
        </w:rPr>
      </w:pPr>
    </w:p>
    <w:p w:rsidR="00CF0B4E" w:rsidRDefault="00CF0B4E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p w:rsidR="00861581" w:rsidRDefault="00861581" w:rsidP="001772CC">
      <w:pPr>
        <w:rPr>
          <w:rFonts w:ascii="Times New Roman" w:hAnsi="Times New Roman" w:cs="Times New Roman"/>
          <w:sz w:val="24"/>
          <w:szCs w:val="24"/>
        </w:rPr>
        <w:sectPr w:rsidR="008615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3211"/>
        <w:tblW w:w="14973" w:type="dxa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23"/>
        <w:gridCol w:w="1407"/>
        <w:gridCol w:w="1427"/>
        <w:gridCol w:w="1919"/>
        <w:gridCol w:w="2226"/>
        <w:gridCol w:w="1750"/>
        <w:gridCol w:w="2155"/>
        <w:gridCol w:w="2366"/>
      </w:tblGrid>
      <w:tr w:rsidR="00861581" w:rsidRPr="00857D30" w:rsidTr="002237C7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usion typ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Sample numb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</w:t>
            </w:r>
            <w:proofErr w:type="spellEnd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ow off-target </w:t>
            </w: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</w:t>
            </w:r>
            <w:proofErr w:type="spellEnd"/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(%</w:t>
            </w: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</w:t>
            </w:r>
            <w:proofErr w:type="spellEnd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 number)</w:t>
            </w: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514C7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imum off-target</w:t>
            </w: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s</w:t>
            </w:r>
            <w:proofErr w:type="spellEnd"/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(%</w:t>
            </w: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</w:t>
            </w:r>
            <w:proofErr w:type="spellEnd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 number)</w:t>
            </w: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ind w:firstLineChars="100" w:firstLine="241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Sample</w:t>
            </w: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with</w:t>
            </w: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</w:t>
            </w:r>
            <w:proofErr w:type="spellEnd"/>
          </w:p>
          <w:p w:rsidR="00861581" w:rsidRPr="00514C7B" w:rsidRDefault="00861581" w:rsidP="002237C7">
            <w:pPr>
              <w:ind w:firstLineChars="100" w:firstLine="241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(%sample number)</w:t>
            </w: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Sample</w:t>
            </w: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with </w:t>
            </w:r>
            <w:r w:rsidRPr="00514C7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ow off-target </w:t>
            </w: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</w:t>
            </w:r>
            <w:proofErr w:type="spellEnd"/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(%sample with </w:t>
            </w: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</w:t>
            </w:r>
            <w:proofErr w:type="spellEnd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Sample</w:t>
            </w:r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with M</w:t>
            </w:r>
            <w:r w:rsidRPr="00514C7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imum</w:t>
            </w: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 off-target </w:t>
            </w: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</w:t>
            </w:r>
            <w:proofErr w:type="spellEnd"/>
          </w:p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(%sample with </w:t>
            </w:r>
            <w:proofErr w:type="spellStart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fsgRNA</w:t>
            </w:r>
            <w:proofErr w:type="spellEnd"/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61581" w:rsidRPr="00857D30" w:rsidTr="002237C7"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BCR-AB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91(44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9(13.7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3(86.9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3(62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0(30.1%)</w:t>
            </w:r>
          </w:p>
        </w:tc>
      </w:tr>
      <w:tr w:rsidR="00861581" w:rsidRPr="00857D30" w:rsidTr="002237C7">
        <w:tc>
          <w:tcPr>
            <w:tcW w:w="0" w:type="auto"/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MLL-AF4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2(50.8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(10.75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0(76.9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0(69.23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2(13.0%)</w:t>
            </w:r>
          </w:p>
        </w:tc>
      </w:tr>
      <w:tr w:rsidR="00861581" w:rsidRPr="00857D30" w:rsidTr="002237C7"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MLL-AF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(39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(4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(75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(41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(8.0%)</w:t>
            </w:r>
          </w:p>
        </w:tc>
      </w:tr>
      <w:tr w:rsidR="00861581" w:rsidRPr="00857D30" w:rsidTr="002237C7">
        <w:tc>
          <w:tcPr>
            <w:tcW w:w="0" w:type="auto"/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MLL-ENL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2(41.4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(10.3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(80.0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(50.0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(13.0%)</w:t>
            </w:r>
          </w:p>
        </w:tc>
      </w:tr>
      <w:tr w:rsidR="00861581" w:rsidRPr="00857D30" w:rsidTr="002237C7"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EVT6-RUNX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(38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(9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7(85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(76.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(24.0%)</w:t>
            </w:r>
          </w:p>
        </w:tc>
      </w:tr>
      <w:tr w:rsidR="00861581" w:rsidRPr="00857D30" w:rsidTr="002237C7">
        <w:tc>
          <w:tcPr>
            <w:tcW w:w="0" w:type="auto"/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AML1-ETO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(38.5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(20.5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(75.0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(73.3%)</w:t>
            </w:r>
          </w:p>
        </w:tc>
        <w:tc>
          <w:tcPr>
            <w:tcW w:w="0" w:type="auto"/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(53.3%)</w:t>
            </w:r>
          </w:p>
        </w:tc>
      </w:tr>
      <w:tr w:rsidR="00861581" w:rsidRPr="00857D30" w:rsidTr="002237C7"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514C7B" w:rsidRDefault="00861581" w:rsidP="002237C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4C7B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In 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85(45.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5(12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23(81.2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10(65.0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</w:tcPr>
          <w:p w:rsidR="00861581" w:rsidRPr="00857D30" w:rsidRDefault="00861581" w:rsidP="002237C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57D3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7(23.8%)</w:t>
            </w:r>
          </w:p>
        </w:tc>
      </w:tr>
    </w:tbl>
    <w:p w:rsidR="00861581" w:rsidRPr="00861581" w:rsidRDefault="00861581" w:rsidP="00861581">
      <w:pPr>
        <w:autoSpaceDE w:val="0"/>
        <w:autoSpaceDN w:val="0"/>
        <w:adjustRightInd w:val="0"/>
        <w:ind w:right="6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Table S2.</w:t>
      </w:r>
      <w:r w:rsidRPr="00861581">
        <w:rPr>
          <w:rFonts w:ascii="Times New Roman" w:hAnsi="Times New Roman" w:hint="eastAsia"/>
          <w:bCs/>
          <w:color w:val="000000"/>
          <w:sz w:val="24"/>
          <w:szCs w:val="24"/>
        </w:rPr>
        <w:t>The off-target analyses</w:t>
      </w:r>
    </w:p>
    <w:p w:rsidR="00861581" w:rsidRPr="00861581" w:rsidRDefault="00861581" w:rsidP="001772CC">
      <w:pPr>
        <w:rPr>
          <w:rFonts w:ascii="Times New Roman" w:hAnsi="Times New Roman" w:cs="Times New Roman"/>
          <w:sz w:val="24"/>
          <w:szCs w:val="24"/>
        </w:rPr>
      </w:pPr>
    </w:p>
    <w:sectPr w:rsidR="00861581" w:rsidRPr="00861581" w:rsidSect="00150F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49E6" w:rsidRDefault="000E49E6" w:rsidP="00FF2070">
      <w:r>
        <w:separator/>
      </w:r>
    </w:p>
  </w:endnote>
  <w:endnote w:type="continuationSeparator" w:id="0">
    <w:p w:rsidR="000E49E6" w:rsidRDefault="000E49E6" w:rsidP="00FF2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Ш蔨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49E6" w:rsidRDefault="000E49E6" w:rsidP="00FF2070">
      <w:r>
        <w:separator/>
      </w:r>
    </w:p>
  </w:footnote>
  <w:footnote w:type="continuationSeparator" w:id="0">
    <w:p w:rsidR="000E49E6" w:rsidRDefault="000E49E6" w:rsidP="00FF2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144D"/>
    <w:rsid w:val="000548C1"/>
    <w:rsid w:val="000625CD"/>
    <w:rsid w:val="00074530"/>
    <w:rsid w:val="000E49E6"/>
    <w:rsid w:val="001400F2"/>
    <w:rsid w:val="001772CC"/>
    <w:rsid w:val="001A6BBB"/>
    <w:rsid w:val="00202B5D"/>
    <w:rsid w:val="0029144D"/>
    <w:rsid w:val="00381C11"/>
    <w:rsid w:val="004076F4"/>
    <w:rsid w:val="00472A3E"/>
    <w:rsid w:val="00490570"/>
    <w:rsid w:val="004B4DEC"/>
    <w:rsid w:val="0055319B"/>
    <w:rsid w:val="00625BD5"/>
    <w:rsid w:val="006677E0"/>
    <w:rsid w:val="006B5BBA"/>
    <w:rsid w:val="007554E2"/>
    <w:rsid w:val="0080239C"/>
    <w:rsid w:val="00861581"/>
    <w:rsid w:val="00967E24"/>
    <w:rsid w:val="00974F7B"/>
    <w:rsid w:val="00BF6F8B"/>
    <w:rsid w:val="00C10A25"/>
    <w:rsid w:val="00C10DB7"/>
    <w:rsid w:val="00C62B04"/>
    <w:rsid w:val="00C63DEB"/>
    <w:rsid w:val="00CF0B4E"/>
    <w:rsid w:val="00E53651"/>
    <w:rsid w:val="00E713B0"/>
    <w:rsid w:val="00EC4E22"/>
    <w:rsid w:val="00F16BBF"/>
    <w:rsid w:val="00FA3A22"/>
    <w:rsid w:val="00FB2FFF"/>
    <w:rsid w:val="00FF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BEC8D"/>
  <w15:docId w15:val="{CDB4F1D6-C63D-4CB0-8F33-B2F8F6853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07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F0B4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F0B4E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861581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861581"/>
    <w:rPr>
      <w:color w:val="800080"/>
      <w:u w:val="single"/>
    </w:rPr>
  </w:style>
  <w:style w:type="table" w:styleId="ab">
    <w:name w:val="Light Shading"/>
    <w:basedOn w:val="a1"/>
    <w:uiPriority w:val="60"/>
    <w:rsid w:val="008615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c">
    <w:name w:val="纯文本 字符"/>
    <w:link w:val="ad"/>
    <w:rsid w:val="004B4DEC"/>
    <w:rPr>
      <w:rFonts w:ascii="Ш蔨" w:eastAsia="Ш蔨" w:hAnsi="Ш蔨"/>
      <w:kern w:val="1"/>
      <w:szCs w:val="21"/>
      <w:lang w:eastAsia="ar-SA"/>
    </w:rPr>
  </w:style>
  <w:style w:type="paragraph" w:styleId="ad">
    <w:name w:val="Plain Text"/>
    <w:basedOn w:val="a"/>
    <w:link w:val="ac"/>
    <w:rsid w:val="004B4DEC"/>
    <w:pPr>
      <w:suppressAutoHyphens/>
      <w:autoSpaceDE w:val="0"/>
    </w:pPr>
    <w:rPr>
      <w:rFonts w:ascii="Ш蔨" w:eastAsia="Ш蔨" w:hAnsi="Ш蔨"/>
      <w:kern w:val="1"/>
      <w:szCs w:val="21"/>
      <w:lang w:eastAsia="ar-SA"/>
    </w:rPr>
  </w:style>
  <w:style w:type="character" w:customStyle="1" w:styleId="Char">
    <w:name w:val="纯文本 Char"/>
    <w:basedOn w:val="a0"/>
    <w:uiPriority w:val="99"/>
    <w:semiHidden/>
    <w:rsid w:val="004B4DEC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1</Pages>
  <Words>4504</Words>
  <Characters>25673</Characters>
  <Application>Microsoft Office Word</Application>
  <DocSecurity>0</DocSecurity>
  <Lines>213</Lines>
  <Paragraphs>60</Paragraphs>
  <ScaleCrop>false</ScaleCrop>
  <Company/>
  <LinksUpToDate>false</LinksUpToDate>
  <CharactersWithSpaces>30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ko</dc:creator>
  <cp:lastModifiedBy>user</cp:lastModifiedBy>
  <cp:revision>6</cp:revision>
  <dcterms:created xsi:type="dcterms:W3CDTF">2020-07-29T00:53:00Z</dcterms:created>
  <dcterms:modified xsi:type="dcterms:W3CDTF">2020-11-16T23:22:00Z</dcterms:modified>
</cp:coreProperties>
</file>